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A103DA" w14:textId="4A492155" w:rsidR="00AC7139" w:rsidRDefault="00F974FB" w:rsidP="00FE023F">
      <w:pPr>
        <w:spacing w:after="160" w:line="360" w:lineRule="auto"/>
        <w:jc w:val="both"/>
        <w:rPr>
          <w:rFonts w:ascii="Franklin Gothic Book" w:hAnsi="Franklin Gothic Book"/>
          <w:color w:val="000000" w:themeColor="text1"/>
          <w:sz w:val="20"/>
          <w:lang w:val="en-GB"/>
        </w:rPr>
      </w:pPr>
      <w:r>
        <w:rPr>
          <w:rFonts w:ascii="Franklin Gothic Book" w:hAnsi="Franklin Gothic Book"/>
          <w:b/>
          <w:sz w:val="20"/>
          <w:szCs w:val="20"/>
          <w:lang w:val="en-GB"/>
        </w:rPr>
        <w:t>S</w:t>
      </w:r>
      <w:r w:rsidR="00D32C72">
        <w:rPr>
          <w:rFonts w:ascii="Franklin Gothic Book" w:hAnsi="Franklin Gothic Book"/>
          <w:b/>
          <w:sz w:val="20"/>
          <w:szCs w:val="20"/>
          <w:lang w:val="en-GB"/>
        </w:rPr>
        <w:t xml:space="preserve">upplementary </w:t>
      </w:r>
      <w:r w:rsidR="00AC7139" w:rsidRPr="00EC7F90">
        <w:rPr>
          <w:rFonts w:ascii="Franklin Gothic Book" w:hAnsi="Franklin Gothic Book"/>
          <w:b/>
          <w:sz w:val="20"/>
          <w:szCs w:val="20"/>
          <w:lang w:val="en-GB"/>
        </w:rPr>
        <w:t>Figure 1</w:t>
      </w:r>
      <w:r w:rsidR="00AC7139" w:rsidRPr="00EC7F90">
        <w:rPr>
          <w:rFonts w:ascii="Franklin Gothic Book" w:hAnsi="Franklin Gothic Book"/>
          <w:sz w:val="20"/>
          <w:szCs w:val="20"/>
          <w:lang w:val="en-GB"/>
        </w:rPr>
        <w:t xml:space="preserve">. </w:t>
      </w:r>
      <w:r w:rsidR="009D7405" w:rsidRPr="00A237EE">
        <w:rPr>
          <w:rFonts w:ascii="Franklin Gothic Book" w:hAnsi="Franklin Gothic Book"/>
          <w:color w:val="000000" w:themeColor="text1"/>
          <w:sz w:val="20"/>
          <w:lang w:val="en-GB"/>
        </w:rPr>
        <w:t>The “blind” reference sample passed QC based on taxonomic profile</w:t>
      </w:r>
      <w:r w:rsidR="009D7405">
        <w:rPr>
          <w:rFonts w:ascii="Franklin Gothic Book" w:hAnsi="Franklin Gothic Book"/>
          <w:color w:val="000000" w:themeColor="text1"/>
          <w:sz w:val="20"/>
          <w:lang w:val="en-GB"/>
        </w:rPr>
        <w:t>.</w:t>
      </w:r>
    </w:p>
    <w:p w14:paraId="09E42049" w14:textId="1DEA4CBD" w:rsidR="00F974FB" w:rsidRDefault="00FB058A" w:rsidP="00FE023F">
      <w:pPr>
        <w:spacing w:after="160" w:line="360" w:lineRule="auto"/>
        <w:jc w:val="both"/>
        <w:rPr>
          <w:rFonts w:ascii="Franklin Gothic Book" w:hAnsi="Franklin Gothic Book"/>
          <w:color w:val="000000" w:themeColor="text1"/>
          <w:sz w:val="20"/>
          <w:lang w:val="en-GB"/>
        </w:rPr>
      </w:pPr>
      <w:r>
        <w:rPr>
          <w:rFonts w:ascii="Franklin Gothic Book" w:hAnsi="Franklin Gothic Book"/>
          <w:noProof/>
          <w:color w:val="000000" w:themeColor="text1"/>
          <w:sz w:val="20"/>
          <w:lang w:val="en-IN" w:eastAsia="en-IN"/>
        </w:rPr>
        <w:drawing>
          <wp:inline distT="0" distB="0" distL="0" distR="0" wp14:anchorId="408EC14E" wp14:editId="3645265F">
            <wp:extent cx="6190615" cy="8405447"/>
            <wp:effectExtent l="0" t="0" r="635" b="0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Figure_S1-QCplots_page-0001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94676" cy="8410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29D96243" w14:textId="2F24E120" w:rsidR="008D0A52" w:rsidRDefault="008D0A52" w:rsidP="00FE023F">
      <w:pPr>
        <w:spacing w:after="160" w:line="360" w:lineRule="auto"/>
        <w:jc w:val="both"/>
        <w:rPr>
          <w:rFonts w:ascii="Franklin Gothic Book" w:hAnsi="Franklin Gothic Book"/>
          <w:color w:val="000000" w:themeColor="text1"/>
          <w:sz w:val="20"/>
          <w:lang w:val="en-GB"/>
        </w:rPr>
      </w:pPr>
      <w:r>
        <w:rPr>
          <w:rFonts w:ascii="Franklin Gothic Book" w:hAnsi="Franklin Gothic Book"/>
          <w:b/>
          <w:sz w:val="20"/>
          <w:szCs w:val="20"/>
          <w:lang w:val="en-GB"/>
        </w:rPr>
        <w:lastRenderedPageBreak/>
        <w:t>Supplementary Table</w:t>
      </w:r>
      <w:r w:rsidRPr="00EC7F90">
        <w:rPr>
          <w:rFonts w:ascii="Franklin Gothic Book" w:hAnsi="Franklin Gothic Book"/>
          <w:b/>
          <w:sz w:val="20"/>
          <w:szCs w:val="20"/>
          <w:lang w:val="en-GB"/>
        </w:rPr>
        <w:t xml:space="preserve"> 1</w:t>
      </w:r>
      <w:r w:rsidRPr="00EC7F90">
        <w:rPr>
          <w:rFonts w:ascii="Franklin Gothic Book" w:hAnsi="Franklin Gothic Book"/>
          <w:sz w:val="20"/>
          <w:szCs w:val="20"/>
          <w:lang w:val="en-GB"/>
        </w:rPr>
        <w:t xml:space="preserve">. </w:t>
      </w:r>
      <w:r w:rsidR="003A5F60" w:rsidRPr="003A5F60">
        <w:rPr>
          <w:rFonts w:ascii="Franklin Gothic Book" w:hAnsi="Franklin Gothic Book"/>
          <w:color w:val="000000" w:themeColor="text1"/>
          <w:sz w:val="20"/>
          <w:lang w:val="en-GB"/>
        </w:rPr>
        <w:t>The average number of i</w:t>
      </w:r>
      <w:r w:rsidR="003A5F60">
        <w:rPr>
          <w:rFonts w:ascii="Franklin Gothic Book" w:hAnsi="Franklin Gothic Book"/>
          <w:color w:val="000000" w:themeColor="text1"/>
          <w:sz w:val="20"/>
          <w:lang w:val="en-GB"/>
        </w:rPr>
        <w:t xml:space="preserve">nput-reads for DADA2 processing which </w:t>
      </w:r>
      <w:r w:rsidR="003A5F60" w:rsidRPr="003A5F60">
        <w:rPr>
          <w:rFonts w:ascii="Franklin Gothic Book" w:hAnsi="Franklin Gothic Book"/>
          <w:color w:val="000000" w:themeColor="text1"/>
          <w:sz w:val="20"/>
          <w:lang w:val="en-GB"/>
        </w:rPr>
        <w:t xml:space="preserve">passes </w:t>
      </w:r>
      <w:proofErr w:type="spellStart"/>
      <w:r w:rsidR="003A5F60" w:rsidRPr="003A5F60">
        <w:rPr>
          <w:rFonts w:ascii="Franklin Gothic Book" w:hAnsi="Franklin Gothic Book"/>
          <w:color w:val="000000" w:themeColor="text1"/>
          <w:sz w:val="20"/>
          <w:lang w:val="en-GB"/>
        </w:rPr>
        <w:t>denoising</w:t>
      </w:r>
      <w:proofErr w:type="spellEnd"/>
      <w:r w:rsidR="003A5F60" w:rsidRPr="003A5F60">
        <w:rPr>
          <w:rFonts w:ascii="Franklin Gothic Book" w:hAnsi="Franklin Gothic Book"/>
          <w:color w:val="000000" w:themeColor="text1"/>
          <w:sz w:val="20"/>
          <w:lang w:val="en-GB"/>
        </w:rPr>
        <w:t xml:space="preserve"> and chimera analysis</w:t>
      </w:r>
      <w:r w:rsidR="005B1DE2">
        <w:rPr>
          <w:rFonts w:ascii="Franklin Gothic Book" w:hAnsi="Franklin Gothic Book"/>
          <w:color w:val="000000" w:themeColor="text1"/>
          <w:sz w:val="20"/>
          <w:lang w:val="en-GB"/>
        </w:rPr>
        <w:t>.</w:t>
      </w:r>
    </w:p>
    <w:tbl>
      <w:tblPr>
        <w:tblW w:w="8817" w:type="dxa"/>
        <w:jc w:val="center"/>
        <w:tblLook w:val="04A0" w:firstRow="1" w:lastRow="0" w:firstColumn="1" w:lastColumn="0" w:noHBand="0" w:noVBand="1"/>
      </w:tblPr>
      <w:tblGrid>
        <w:gridCol w:w="1624"/>
        <w:gridCol w:w="1139"/>
        <w:gridCol w:w="1139"/>
        <w:gridCol w:w="1329"/>
        <w:gridCol w:w="1139"/>
        <w:gridCol w:w="1139"/>
        <w:gridCol w:w="1308"/>
      </w:tblGrid>
      <w:tr w:rsidR="005F5EE9" w:rsidRPr="005F5EE9" w14:paraId="3D442066" w14:textId="77777777" w:rsidTr="0061569A">
        <w:trPr>
          <w:trHeight w:val="1351"/>
          <w:jc w:val="center"/>
        </w:trPr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E5AC3" w14:textId="77777777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b/>
                <w:bCs/>
                <w:color w:val="000000"/>
                <w:sz w:val="20"/>
                <w:szCs w:val="20"/>
                <w:lang w:val="en-IN" w:eastAsia="en-IN"/>
              </w:rPr>
              <w:t>Sample-ID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CE3DA" w14:textId="77777777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b/>
                <w:bCs/>
                <w:color w:val="000000"/>
                <w:sz w:val="20"/>
                <w:szCs w:val="20"/>
                <w:lang w:val="en-IN" w:eastAsia="en-IN"/>
              </w:rPr>
              <w:t>Input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DE329" w14:textId="77777777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b/>
                <w:bCs/>
                <w:color w:val="000000"/>
                <w:sz w:val="20"/>
                <w:szCs w:val="20"/>
                <w:lang w:val="en-IN" w:eastAsia="en-IN"/>
              </w:rPr>
              <w:t>Filtered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061E2" w14:textId="77777777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b/>
                <w:bCs/>
                <w:color w:val="000000"/>
                <w:sz w:val="20"/>
                <w:szCs w:val="20"/>
                <w:lang w:val="en-IN" w:eastAsia="en-IN"/>
              </w:rPr>
              <w:t>Percentage of input passed filter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7C13E" w14:textId="77777777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5F5EE9">
              <w:rPr>
                <w:rFonts w:ascii="Franklin Gothic Book" w:eastAsia="Times New Roman" w:hAnsi="Franklin Gothic Book" w:cs="Calibri"/>
                <w:b/>
                <w:bCs/>
                <w:color w:val="000000"/>
                <w:sz w:val="20"/>
                <w:szCs w:val="20"/>
                <w:lang w:val="en-IN" w:eastAsia="en-IN"/>
              </w:rPr>
              <w:t>Denoised</w:t>
            </w:r>
            <w:proofErr w:type="spellEnd"/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D2C75" w14:textId="77777777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b/>
                <w:bCs/>
                <w:color w:val="000000"/>
                <w:sz w:val="20"/>
                <w:szCs w:val="20"/>
                <w:lang w:val="en-IN" w:eastAsia="en-IN"/>
              </w:rPr>
              <w:t>Non-Chimeric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F6289" w14:textId="77777777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b/>
                <w:bCs/>
                <w:color w:val="000000"/>
                <w:sz w:val="20"/>
                <w:szCs w:val="20"/>
                <w:lang w:val="en-IN" w:eastAsia="en-IN"/>
              </w:rPr>
              <w:t>Percentage of input non-chimeric</w:t>
            </w:r>
          </w:p>
        </w:tc>
      </w:tr>
      <w:tr w:rsidR="005F5EE9" w:rsidRPr="005F5EE9" w14:paraId="69806057" w14:textId="77777777" w:rsidTr="0061569A">
        <w:trPr>
          <w:trHeight w:val="315"/>
          <w:jc w:val="center"/>
        </w:trPr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BC1D7" w14:textId="77777777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06172020-QC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85EAC" w14:textId="1E131D65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82,47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4D935" w14:textId="73F6F3ED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78,152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D8F3D" w14:textId="59152C4E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94.7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CC77C" w14:textId="03102A6C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76,40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DE651" w14:textId="6BA00362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53,29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99E73" w14:textId="6DC8F8B4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64.62</w:t>
            </w:r>
          </w:p>
        </w:tc>
      </w:tr>
      <w:tr w:rsidR="005F5EE9" w:rsidRPr="005F5EE9" w14:paraId="70635749" w14:textId="77777777" w:rsidTr="0061569A">
        <w:trPr>
          <w:trHeight w:val="315"/>
          <w:jc w:val="center"/>
        </w:trPr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CDD24" w14:textId="77777777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06172020-TMX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CB1BB" w14:textId="00C40E81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74,99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B0BF4" w14:textId="02B01015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71,047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67240" w14:textId="521B0239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94.7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9B63A" w14:textId="0692B9D5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69,74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092A9" w14:textId="1F56EAF0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44,904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70ABB" w14:textId="110447F3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59.88</w:t>
            </w:r>
          </w:p>
        </w:tc>
      </w:tr>
      <w:tr w:rsidR="005F5EE9" w:rsidRPr="005F5EE9" w14:paraId="3BFA793F" w14:textId="77777777" w:rsidTr="0061569A">
        <w:trPr>
          <w:trHeight w:val="315"/>
          <w:jc w:val="center"/>
        </w:trPr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88F6F" w14:textId="77777777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13631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35396" w14:textId="467D2A1C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86,05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A9F85" w14:textId="0E4E9AC4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80,965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69F3C" w14:textId="617319A8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94.0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7AC8B" w14:textId="445961C8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79,97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331FA" w14:textId="5BB280A7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34,588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129B9" w14:textId="5E283424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40.19</w:t>
            </w:r>
          </w:p>
        </w:tc>
      </w:tr>
      <w:tr w:rsidR="005F5EE9" w:rsidRPr="005F5EE9" w14:paraId="0E647464" w14:textId="77777777" w:rsidTr="0061569A">
        <w:trPr>
          <w:trHeight w:val="315"/>
          <w:jc w:val="center"/>
        </w:trPr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A33F7" w14:textId="77777777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13631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8488D" w14:textId="0DFF22CA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65,64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3F714" w14:textId="10B82299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62,042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A9A65" w14:textId="33286261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94.5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2169D" w14:textId="19A20089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61,04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A840A" w14:textId="20BD7ECF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32,304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848FA" w14:textId="1687E91B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49.21</w:t>
            </w:r>
          </w:p>
        </w:tc>
      </w:tr>
      <w:tr w:rsidR="005F5EE9" w:rsidRPr="005F5EE9" w14:paraId="3E1B143C" w14:textId="77777777" w:rsidTr="0061569A">
        <w:trPr>
          <w:trHeight w:val="315"/>
          <w:jc w:val="center"/>
        </w:trPr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1E470" w14:textId="77777777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13631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57ACD" w14:textId="4C7E47F7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76,56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4C358" w14:textId="269BAF55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72,162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6DBA4" w14:textId="0E7B284C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94.2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4DFCB" w14:textId="2CA53BF0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70,87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A57F2" w14:textId="471D809E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40,89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CB9A7" w14:textId="7E8A9DCC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53.40</w:t>
            </w:r>
          </w:p>
        </w:tc>
      </w:tr>
      <w:tr w:rsidR="005F5EE9" w:rsidRPr="005F5EE9" w14:paraId="713FB89E" w14:textId="77777777" w:rsidTr="0061569A">
        <w:trPr>
          <w:trHeight w:val="315"/>
          <w:jc w:val="center"/>
        </w:trPr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41019" w14:textId="77777777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13632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A61CD" w14:textId="45A1DA72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76,27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6E3B1" w14:textId="38A15353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72,193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9DE8E" w14:textId="33A500E0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94.6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BE4F3" w14:textId="3B473B54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71,04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AFF50" w14:textId="5DAB97CD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39,698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19360" w14:textId="586AFE17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52.05</w:t>
            </w:r>
          </w:p>
        </w:tc>
      </w:tr>
      <w:tr w:rsidR="005F5EE9" w:rsidRPr="005F5EE9" w14:paraId="75255443" w14:textId="77777777" w:rsidTr="0061569A">
        <w:trPr>
          <w:trHeight w:val="315"/>
          <w:jc w:val="center"/>
        </w:trPr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A7112" w14:textId="77777777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13633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09A21" w14:textId="4919BF74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72,17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5AE9D" w14:textId="5A970FF1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68,245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8B9F1" w14:textId="17B35636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94.5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22486" w14:textId="34E72590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67,17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FF793" w14:textId="5CB2F87A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35,86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9CCE0" w14:textId="09D0DD1E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49.70</w:t>
            </w:r>
          </w:p>
        </w:tc>
      </w:tr>
      <w:tr w:rsidR="005F5EE9" w:rsidRPr="005F5EE9" w14:paraId="2F442FAC" w14:textId="77777777" w:rsidTr="0061569A">
        <w:trPr>
          <w:trHeight w:val="315"/>
          <w:jc w:val="center"/>
        </w:trPr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E7298" w14:textId="77777777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13661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F0C8F" w14:textId="4851AA88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80,37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18D89" w14:textId="4C54B986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75,599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F9477" w14:textId="5EE99D91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94.0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F6EF2" w14:textId="3D78BA89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74,41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03253" w14:textId="13FA8E0A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38,48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77019" w14:textId="285DBD35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47.88</w:t>
            </w:r>
          </w:p>
        </w:tc>
      </w:tr>
      <w:tr w:rsidR="005F5EE9" w:rsidRPr="005F5EE9" w14:paraId="27E39F20" w14:textId="77777777" w:rsidTr="0061569A">
        <w:trPr>
          <w:trHeight w:val="315"/>
          <w:jc w:val="center"/>
        </w:trPr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5A2FD" w14:textId="77777777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13662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AA505" w14:textId="6CFA3B65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62,73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973E0" w14:textId="70DD3994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59,255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F4805" w14:textId="260C85AD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94.4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AB42A" w14:textId="0E11C161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58,18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EB2FC" w14:textId="24545F50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33,528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52D9D" w14:textId="4F19811D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53.44</w:t>
            </w:r>
          </w:p>
        </w:tc>
      </w:tr>
      <w:tr w:rsidR="005F5EE9" w:rsidRPr="005F5EE9" w14:paraId="6E6B3479" w14:textId="77777777" w:rsidTr="0061569A">
        <w:trPr>
          <w:trHeight w:val="315"/>
          <w:jc w:val="center"/>
        </w:trPr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C6637" w14:textId="77777777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13662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A32C9" w14:textId="2D8AD638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71,14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B0497" w14:textId="02A983A6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66,771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BD7D7" w14:textId="075AB659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93.8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43BC8" w14:textId="5B6E0C46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65,52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637FC" w14:textId="66070C81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32,324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E673D" w14:textId="01CE7905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45.44</w:t>
            </w:r>
          </w:p>
        </w:tc>
      </w:tr>
      <w:tr w:rsidR="005F5EE9" w:rsidRPr="005F5EE9" w14:paraId="492F9D81" w14:textId="77777777" w:rsidTr="0061569A">
        <w:trPr>
          <w:trHeight w:val="315"/>
          <w:jc w:val="center"/>
        </w:trPr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8F155" w14:textId="77777777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13662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F0898" w14:textId="1170208D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78,53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98A54" w14:textId="54988871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73,942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CB3EC" w14:textId="5F8DFB80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94.1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F44DF" w14:textId="5750B846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72,93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1D436" w14:textId="5815F757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40,66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6F41C" w14:textId="76BFB6D7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51.78</w:t>
            </w:r>
          </w:p>
        </w:tc>
      </w:tr>
      <w:tr w:rsidR="005F5EE9" w:rsidRPr="005F5EE9" w14:paraId="44951D9E" w14:textId="77777777" w:rsidTr="0061569A">
        <w:trPr>
          <w:trHeight w:val="315"/>
          <w:jc w:val="center"/>
        </w:trPr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A34B5" w14:textId="77777777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13662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4CB3B" w14:textId="3DEB46C7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73,54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5A194" w14:textId="59A7BA57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69,084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46A14" w14:textId="4DA160E6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93.9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66DC3" w14:textId="3B6D8444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68,25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DAC48" w14:textId="5C619832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34,00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702DA" w14:textId="743C8953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46.23</w:t>
            </w:r>
          </w:p>
        </w:tc>
      </w:tr>
      <w:tr w:rsidR="005F5EE9" w:rsidRPr="005F5EE9" w14:paraId="19A435F0" w14:textId="77777777" w:rsidTr="0061569A">
        <w:trPr>
          <w:trHeight w:val="315"/>
          <w:jc w:val="center"/>
        </w:trPr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E079F" w14:textId="77777777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13673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734B4" w14:textId="6600B1AA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79,25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DC457" w14:textId="54CFCEC1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74,529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22D9F" w14:textId="64E862A0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94.0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D1BCD" w14:textId="58E70090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73,39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08F04" w14:textId="6E1EDF1E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34,267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B7CEC" w14:textId="2A0F1DD0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43.23</w:t>
            </w:r>
          </w:p>
        </w:tc>
      </w:tr>
      <w:tr w:rsidR="005F5EE9" w:rsidRPr="005F5EE9" w14:paraId="206CECAC" w14:textId="77777777" w:rsidTr="0061569A">
        <w:trPr>
          <w:trHeight w:val="315"/>
          <w:jc w:val="center"/>
        </w:trPr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6079C" w14:textId="77777777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13674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EDA31" w14:textId="52CE8638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69,88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56091" w14:textId="1347D3E4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65,806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6818D" w14:textId="0963DA4F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94.1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4E720" w14:textId="57869CDA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64,71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3757D" w14:textId="3AC49159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31,32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F2576" w14:textId="4648331E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44.81</w:t>
            </w:r>
          </w:p>
        </w:tc>
      </w:tr>
      <w:tr w:rsidR="005F5EE9" w:rsidRPr="005F5EE9" w14:paraId="710D566E" w14:textId="77777777" w:rsidTr="0061569A">
        <w:trPr>
          <w:trHeight w:val="315"/>
          <w:jc w:val="center"/>
        </w:trPr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03CEF" w14:textId="77777777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13674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E4404" w14:textId="0C954A92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80,18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400DB" w14:textId="65A16D38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75,224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19C42" w14:textId="6A8C5A50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93.8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493D9" w14:textId="1529D7B5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74,30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8E00C" w14:textId="4C012447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34,31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7FBA1" w14:textId="51587E1B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42.79</w:t>
            </w:r>
          </w:p>
        </w:tc>
      </w:tr>
      <w:tr w:rsidR="005F5EE9" w:rsidRPr="005F5EE9" w14:paraId="198A4568" w14:textId="77777777" w:rsidTr="0061569A">
        <w:trPr>
          <w:trHeight w:val="315"/>
          <w:jc w:val="center"/>
        </w:trPr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9BF69" w14:textId="77777777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13675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0E5F4" w14:textId="2854AAA4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77,26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28E12" w14:textId="06499FC8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72,697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10680" w14:textId="3B11941A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94.0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36504" w14:textId="31289542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71,48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748DC" w14:textId="0852D808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37,578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2E3CF" w14:textId="574044C2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48.64</w:t>
            </w:r>
          </w:p>
        </w:tc>
      </w:tr>
      <w:tr w:rsidR="005F5EE9" w:rsidRPr="005F5EE9" w14:paraId="38DA59E0" w14:textId="77777777" w:rsidTr="0061569A">
        <w:trPr>
          <w:trHeight w:val="315"/>
          <w:jc w:val="center"/>
        </w:trPr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56C03" w14:textId="77777777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13675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DA900" w14:textId="64CDF506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70,14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92CC7" w14:textId="7A225777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65,903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7CEF3" w14:textId="305CACDE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93.9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AEF1B" w14:textId="080E41E0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64,95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3CCCD" w14:textId="309B815F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33,96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4C731" w14:textId="2C0CC919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color w:val="000000"/>
                <w:sz w:val="20"/>
                <w:szCs w:val="20"/>
                <w:lang w:val="en-IN" w:eastAsia="en-IN"/>
              </w:rPr>
              <w:t>48.42</w:t>
            </w:r>
          </w:p>
        </w:tc>
      </w:tr>
      <w:tr w:rsidR="005F5EE9" w:rsidRPr="005F5EE9" w14:paraId="11410560" w14:textId="77777777" w:rsidTr="0061569A">
        <w:trPr>
          <w:trHeight w:val="315"/>
          <w:jc w:val="center"/>
        </w:trPr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6AD42" w14:textId="77777777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b/>
                <w:bCs/>
                <w:color w:val="000000"/>
                <w:sz w:val="20"/>
                <w:szCs w:val="20"/>
                <w:lang w:val="en-IN" w:eastAsia="en-IN"/>
              </w:rPr>
              <w:t>Average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19060" w14:textId="63F6FB40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b/>
                <w:bCs/>
                <w:color w:val="000000"/>
                <w:sz w:val="20"/>
                <w:szCs w:val="20"/>
                <w:lang w:val="en-IN" w:eastAsia="en-IN"/>
              </w:rPr>
              <w:t>75,13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C6CB9" w14:textId="623CD836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b/>
                <w:bCs/>
                <w:color w:val="000000"/>
                <w:sz w:val="20"/>
                <w:szCs w:val="20"/>
                <w:lang w:val="en-IN" w:eastAsia="en-IN"/>
              </w:rPr>
              <w:t>70,801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3B160" w14:textId="454A01D2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b/>
                <w:bCs/>
                <w:color w:val="000000"/>
                <w:sz w:val="20"/>
                <w:szCs w:val="20"/>
                <w:lang w:val="en-IN" w:eastAsia="en-IN"/>
              </w:rPr>
              <w:t>94.2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8843F" w14:textId="54E7D0EA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b/>
                <w:bCs/>
                <w:color w:val="000000"/>
                <w:sz w:val="20"/>
                <w:szCs w:val="20"/>
                <w:lang w:val="en-IN" w:eastAsia="en-IN"/>
              </w:rPr>
              <w:t>69,67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62C99" w14:textId="15B5D616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b/>
                <w:bCs/>
                <w:color w:val="000000"/>
                <w:sz w:val="20"/>
                <w:szCs w:val="20"/>
                <w:lang w:val="en-IN" w:eastAsia="en-IN"/>
              </w:rPr>
              <w:t>37,17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99689" w14:textId="4615448C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b/>
                <w:bCs/>
                <w:color w:val="000000"/>
                <w:sz w:val="20"/>
                <w:szCs w:val="20"/>
                <w:lang w:val="en-IN" w:eastAsia="en-IN"/>
              </w:rPr>
              <w:t>49.51</w:t>
            </w:r>
          </w:p>
        </w:tc>
      </w:tr>
      <w:tr w:rsidR="005F5EE9" w:rsidRPr="005F5EE9" w14:paraId="67B31C8F" w14:textId="77777777" w:rsidTr="0061569A">
        <w:trPr>
          <w:trHeight w:val="315"/>
          <w:jc w:val="center"/>
        </w:trPr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7F43E" w14:textId="77777777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b/>
                <w:bCs/>
                <w:color w:val="000000"/>
                <w:sz w:val="20"/>
                <w:szCs w:val="20"/>
                <w:lang w:val="en-IN" w:eastAsia="en-IN"/>
              </w:rPr>
              <w:t>Standard Dev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1A320" w14:textId="73627A97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b/>
                <w:bCs/>
                <w:color w:val="000000"/>
                <w:sz w:val="20"/>
                <w:szCs w:val="20"/>
                <w:lang w:val="en-IN" w:eastAsia="en-IN"/>
              </w:rPr>
              <w:t>6,05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BC9BB" w14:textId="12FF9B90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b/>
                <w:bCs/>
                <w:color w:val="000000"/>
                <w:sz w:val="20"/>
                <w:szCs w:val="20"/>
                <w:lang w:val="en-IN" w:eastAsia="en-IN"/>
              </w:rPr>
              <w:t>5,678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6F33C" w14:textId="77777777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b/>
                <w:bCs/>
                <w:color w:val="000000"/>
                <w:sz w:val="20"/>
                <w:szCs w:val="20"/>
                <w:lang w:val="en-IN" w:eastAsia="en-IN"/>
              </w:rPr>
              <w:t>31%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E18A5" w14:textId="5211F783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b/>
                <w:bCs/>
                <w:color w:val="000000"/>
                <w:sz w:val="20"/>
                <w:szCs w:val="20"/>
                <w:lang w:val="en-IN" w:eastAsia="en-IN"/>
              </w:rPr>
              <w:t>5,62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42F3C" w14:textId="44CFE990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b/>
                <w:bCs/>
                <w:color w:val="000000"/>
                <w:sz w:val="20"/>
                <w:szCs w:val="20"/>
                <w:lang w:val="en-IN" w:eastAsia="en-IN"/>
              </w:rPr>
              <w:t>5,55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4DA9A" w14:textId="71B83EFD" w:rsidR="005F5EE9" w:rsidRPr="005F5EE9" w:rsidRDefault="005F5EE9" w:rsidP="005F5EE9">
            <w:pPr>
              <w:jc w:val="center"/>
              <w:rPr>
                <w:rFonts w:ascii="Franklin Gothic Book" w:eastAsia="Times New Roman" w:hAnsi="Franklin Gothic Book" w:cs="Calibri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5F5EE9">
              <w:rPr>
                <w:rFonts w:ascii="Franklin Gothic Book" w:eastAsia="Times New Roman" w:hAnsi="Franklin Gothic Book" w:cs="Calibri"/>
                <w:b/>
                <w:bCs/>
                <w:color w:val="000000"/>
                <w:sz w:val="20"/>
                <w:szCs w:val="20"/>
                <w:lang w:val="en-IN" w:eastAsia="en-IN"/>
              </w:rPr>
              <w:t>6.14</w:t>
            </w:r>
          </w:p>
        </w:tc>
      </w:tr>
    </w:tbl>
    <w:p w14:paraId="4AD29185" w14:textId="77777777" w:rsidR="005F5EE9" w:rsidRDefault="005F5EE9" w:rsidP="00FE023F">
      <w:pPr>
        <w:spacing w:after="160" w:line="360" w:lineRule="auto"/>
        <w:jc w:val="both"/>
        <w:rPr>
          <w:rFonts w:ascii="Franklin Gothic Book" w:hAnsi="Franklin Gothic Book"/>
          <w:color w:val="000000" w:themeColor="text1"/>
          <w:sz w:val="20"/>
          <w:lang w:val="en-GB"/>
        </w:rPr>
      </w:pPr>
    </w:p>
    <w:p w14:paraId="1F400B25" w14:textId="77777777" w:rsidR="00F974FB" w:rsidRDefault="00F974FB" w:rsidP="00FE023F">
      <w:pPr>
        <w:spacing w:after="160" w:line="360" w:lineRule="auto"/>
        <w:jc w:val="both"/>
        <w:rPr>
          <w:rFonts w:ascii="Franklin Gothic Book" w:hAnsi="Franklin Gothic Book"/>
          <w:color w:val="000000" w:themeColor="text1"/>
          <w:sz w:val="20"/>
          <w:lang w:val="en-GB"/>
        </w:rPr>
      </w:pPr>
    </w:p>
    <w:p w14:paraId="66C8F3B3" w14:textId="77777777" w:rsidR="009D7405" w:rsidRPr="00EC7F90" w:rsidRDefault="009D7405" w:rsidP="00FE023F">
      <w:pPr>
        <w:spacing w:after="160" w:line="360" w:lineRule="auto"/>
        <w:jc w:val="both"/>
        <w:rPr>
          <w:rFonts w:ascii="Franklin Gothic Book" w:hAnsi="Franklin Gothic Book"/>
          <w:sz w:val="20"/>
          <w:szCs w:val="20"/>
          <w:lang w:val="en-GB"/>
        </w:rPr>
      </w:pPr>
    </w:p>
    <w:p w14:paraId="2727C190" w14:textId="19D806E4" w:rsidR="0035527F" w:rsidRPr="00EC7F90" w:rsidRDefault="0035527F" w:rsidP="00FE023F">
      <w:pPr>
        <w:spacing w:after="160" w:line="360" w:lineRule="auto"/>
        <w:jc w:val="center"/>
        <w:rPr>
          <w:rFonts w:ascii="Franklin Gothic Book" w:hAnsi="Franklin Gothic Book"/>
          <w:sz w:val="20"/>
          <w:szCs w:val="20"/>
          <w:lang w:val="en-GB"/>
        </w:rPr>
      </w:pPr>
    </w:p>
    <w:p w14:paraId="5E510062" w14:textId="0F8D10A7" w:rsidR="00686142" w:rsidRPr="00EC7F90" w:rsidRDefault="00686142" w:rsidP="00FE023F">
      <w:pPr>
        <w:spacing w:line="360" w:lineRule="auto"/>
        <w:jc w:val="center"/>
        <w:rPr>
          <w:rFonts w:ascii="Franklin Gothic Book" w:hAnsi="Franklin Gothic Book"/>
          <w:sz w:val="20"/>
          <w:lang w:val="en-GB"/>
        </w:rPr>
      </w:pPr>
    </w:p>
    <w:sectPr w:rsidR="00686142" w:rsidRPr="00EC7F90" w:rsidSect="0015745C">
      <w:headerReference w:type="default" r:id="rId9"/>
      <w:footerReference w:type="default" r:id="rId10"/>
      <w:headerReference w:type="first" r:id="rId11"/>
      <w:footerReference w:type="first" r:id="rId12"/>
      <w:pgSz w:w="11909" w:h="16834" w:code="9"/>
      <w:pgMar w:top="1135" w:right="1080" w:bottom="1440" w:left="1080" w:header="720" w:footer="720" w:gutter="0"/>
      <w:pgNumType w:start="33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35BDD2" w14:textId="77777777" w:rsidR="001C10D4" w:rsidRDefault="001C10D4" w:rsidP="00340627">
      <w:r>
        <w:separator/>
      </w:r>
    </w:p>
  </w:endnote>
  <w:endnote w:type="continuationSeparator" w:id="0">
    <w:p w14:paraId="26F04DC4" w14:textId="77777777" w:rsidR="001C10D4" w:rsidRDefault="001C10D4" w:rsidP="003406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anklin Gothic Book">
    <w:altName w:val="Calibri"/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612344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4EE93E" w14:textId="12B19FB5" w:rsidR="005D461B" w:rsidRDefault="005D461B">
        <w:pPr>
          <w:pStyle w:val="Footer"/>
          <w:jc w:val="right"/>
        </w:pPr>
        <w:r>
          <w:rPr>
            <w:szCs w:val="22"/>
          </w:rPr>
          <w:t>RRJMB| Volume 12 | Issue 1|March, 2023</w:t>
        </w:r>
        <w:r>
          <w:rPr>
            <w:szCs w:val="22"/>
          </w:rPr>
          <w:tab/>
        </w:r>
        <w:r>
          <w:rPr>
            <w:szCs w:val="22"/>
          </w:rPr>
          <w:tab/>
        </w:r>
        <w:r w:rsidR="009030B8">
          <w:t>49</w:t>
        </w:r>
      </w:p>
    </w:sdtContent>
  </w:sdt>
  <w:p w14:paraId="2CAA8233" w14:textId="638DD5C6" w:rsidR="005D461B" w:rsidRPr="00F62B22" w:rsidRDefault="005D461B">
    <w:pPr>
      <w:pStyle w:val="Footer"/>
      <w:jc w:val="righ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600411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5B4F60" w14:textId="2C6E3CBB" w:rsidR="005D461B" w:rsidRDefault="005D461B">
        <w:pPr>
          <w:pStyle w:val="Footer"/>
          <w:jc w:val="right"/>
        </w:pPr>
        <w:r>
          <w:rPr>
            <w:szCs w:val="22"/>
          </w:rPr>
          <w:t>RRJMB| Volume 12 | Issue 1|March, 2023</w:t>
        </w:r>
        <w:r>
          <w:rPr>
            <w:szCs w:val="22"/>
          </w:rPr>
          <w:tab/>
        </w:r>
        <w:r>
          <w:rPr>
            <w:szCs w:val="22"/>
          </w:rPr>
          <w:tab/>
        </w:r>
        <w:r w:rsidR="009030B8">
          <w:t>48</w:t>
        </w:r>
      </w:p>
    </w:sdtContent>
  </w:sdt>
  <w:p w14:paraId="67F54E2A" w14:textId="77777777" w:rsidR="005D461B" w:rsidRDefault="005D461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2250CD" w14:textId="77777777" w:rsidR="001C10D4" w:rsidRDefault="001C10D4" w:rsidP="00340627">
      <w:r>
        <w:separator/>
      </w:r>
    </w:p>
  </w:footnote>
  <w:footnote w:type="continuationSeparator" w:id="0">
    <w:p w14:paraId="763258E6" w14:textId="77777777" w:rsidR="001C10D4" w:rsidRDefault="001C10D4" w:rsidP="0034062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5FFFAE7" w14:textId="699A7C8E" w:rsidR="005D461B" w:rsidRPr="00DA196A" w:rsidRDefault="005D461B" w:rsidP="00980408">
    <w:pPr>
      <w:pStyle w:val="Header"/>
      <w:rPr>
        <w:b/>
        <w:color w:val="003399"/>
        <w:sz w:val="28"/>
        <w:szCs w:val="28"/>
      </w:rPr>
    </w:pPr>
    <w:r w:rsidRPr="003E4479">
      <w:rPr>
        <w:b/>
        <w:color w:val="003399"/>
        <w:sz w:val="28"/>
        <w:szCs w:val="28"/>
      </w:rPr>
      <w:t xml:space="preserve">Research &amp; Reviews: Journal of </w:t>
    </w:r>
    <w:r w:rsidRPr="00444BFA">
      <w:rPr>
        <w:b/>
        <w:color w:val="003399"/>
        <w:sz w:val="28"/>
        <w:szCs w:val="28"/>
      </w:rPr>
      <w:t xml:space="preserve">Microbiology and </w:t>
    </w:r>
    <w:r w:rsidRPr="00DA196A">
      <w:rPr>
        <w:b/>
        <w:color w:val="003399"/>
        <w:sz w:val="28"/>
        <w:szCs w:val="28"/>
      </w:rPr>
      <w:t>Biotechnology</w:t>
    </w:r>
    <w:r>
      <w:rPr>
        <w:b/>
        <w:color w:val="003399"/>
        <w:sz w:val="28"/>
        <w:szCs w:val="28"/>
      </w:rPr>
      <w:t xml:space="preserve">  </w:t>
    </w:r>
    <w:r w:rsidRPr="00DA196A">
      <w:rPr>
        <w:b/>
        <w:color w:val="003399"/>
        <w:sz w:val="28"/>
        <w:szCs w:val="28"/>
      </w:rPr>
      <w:t xml:space="preserve"> </w:t>
    </w:r>
    <w:r w:rsidRPr="006E56FC">
      <w:rPr>
        <w:b/>
        <w:szCs w:val="28"/>
      </w:rPr>
      <w:t>e-ISSN:</w:t>
    </w:r>
    <w:r>
      <w:rPr>
        <w:b/>
        <w:szCs w:val="28"/>
      </w:rPr>
      <w:t xml:space="preserve"> </w:t>
    </w:r>
    <w:r w:rsidRPr="006E56FC">
      <w:rPr>
        <w:b/>
        <w:szCs w:val="28"/>
      </w:rPr>
      <w:t>2320-3528</w:t>
    </w:r>
  </w:p>
  <w:p w14:paraId="38494F9A" w14:textId="659D07C8" w:rsidR="005D461B" w:rsidRPr="00F60911" w:rsidRDefault="005D461B">
    <w:pPr>
      <w:pStyle w:val="Header"/>
      <w:rPr>
        <w:szCs w:val="28"/>
      </w:rPr>
    </w:pPr>
    <w:r>
      <w:rPr>
        <w:szCs w:val="28"/>
      </w:rPr>
      <w:t xml:space="preserve">                                                                 </w:t>
    </w:r>
  </w:p>
  <w:p w14:paraId="6F7F9F0F" w14:textId="77777777" w:rsidR="005D461B" w:rsidRDefault="005D461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1D9FB0" w14:textId="563592DD" w:rsidR="005D461B" w:rsidRPr="00DA196A" w:rsidRDefault="005D461B" w:rsidP="009C66E6">
    <w:pPr>
      <w:pStyle w:val="Header"/>
      <w:rPr>
        <w:b/>
        <w:color w:val="003399"/>
        <w:sz w:val="28"/>
        <w:szCs w:val="28"/>
      </w:rPr>
    </w:pPr>
    <w:r w:rsidRPr="003E4479">
      <w:rPr>
        <w:b/>
        <w:color w:val="003399"/>
        <w:sz w:val="28"/>
        <w:szCs w:val="28"/>
      </w:rPr>
      <w:t xml:space="preserve">Research &amp; Reviews: Journal of </w:t>
    </w:r>
    <w:r w:rsidRPr="00444BFA">
      <w:rPr>
        <w:b/>
        <w:color w:val="003399"/>
        <w:sz w:val="28"/>
        <w:szCs w:val="28"/>
      </w:rPr>
      <w:t xml:space="preserve">Microbiology and </w:t>
    </w:r>
    <w:r w:rsidRPr="00DA196A">
      <w:rPr>
        <w:b/>
        <w:color w:val="003399"/>
        <w:sz w:val="28"/>
        <w:szCs w:val="28"/>
      </w:rPr>
      <w:t>Biotechnology</w:t>
    </w:r>
    <w:r>
      <w:rPr>
        <w:b/>
        <w:color w:val="003399"/>
        <w:sz w:val="28"/>
        <w:szCs w:val="28"/>
      </w:rPr>
      <w:t xml:space="preserve">  </w:t>
    </w:r>
    <w:r w:rsidRPr="00DA196A">
      <w:rPr>
        <w:b/>
        <w:color w:val="003399"/>
        <w:sz w:val="28"/>
        <w:szCs w:val="28"/>
      </w:rPr>
      <w:t xml:space="preserve"> </w:t>
    </w:r>
    <w:r>
      <w:rPr>
        <w:b/>
        <w:color w:val="003399"/>
        <w:sz w:val="28"/>
        <w:szCs w:val="28"/>
      </w:rPr>
      <w:t xml:space="preserve">      </w:t>
    </w:r>
    <w:r w:rsidRPr="006E56FC">
      <w:rPr>
        <w:b/>
        <w:szCs w:val="28"/>
      </w:rPr>
      <w:t>e-ISSN: 2320-3528</w:t>
    </w:r>
  </w:p>
  <w:p w14:paraId="01841E93" w14:textId="77777777" w:rsidR="005D461B" w:rsidRPr="00B64678" w:rsidRDefault="005D461B" w:rsidP="00643293">
    <w:pPr>
      <w:pStyle w:val="Header"/>
      <w:rPr>
        <w:b/>
        <w:color w:val="003399"/>
        <w:sz w:val="28"/>
        <w:szCs w:val="28"/>
      </w:rPr>
    </w:pPr>
    <w:r>
      <w:rPr>
        <w:b/>
        <w:color w:val="003399"/>
        <w:sz w:val="28"/>
        <w:szCs w:val="28"/>
      </w:rPr>
      <w:t xml:space="preserve">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D2C42A9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B28639D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9E1C187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89CB5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6D70E01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8EE7E4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10AD91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EBE6C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65A9076"/>
    <w:lvl w:ilvl="0">
      <w:start w:val="1"/>
      <w:numFmt w:val="decimal"/>
      <w:pStyle w:val="ListNumber"/>
      <w:lvlText w:val="%1."/>
      <w:lvlJc w:val="left"/>
      <w:pPr>
        <w:tabs>
          <w:tab w:val="num" w:pos="502"/>
        </w:tabs>
        <w:ind w:left="502" w:hanging="360"/>
      </w:pPr>
      <w:rPr>
        <w:b w:val="0"/>
      </w:rPr>
    </w:lvl>
  </w:abstractNum>
  <w:abstractNum w:abstractNumId="9" w15:restartNumberingAfterBreak="0">
    <w:nsid w:val="FFFFFF89"/>
    <w:multiLevelType w:val="singleLevel"/>
    <w:tmpl w:val="B09E1DF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9B6DEC"/>
    <w:multiLevelType w:val="hybridMultilevel"/>
    <w:tmpl w:val="89980F28"/>
    <w:lvl w:ilvl="0" w:tplc="2B303E26">
      <w:start w:val="1"/>
      <w:numFmt w:val="decimal"/>
      <w:lvlText w:val="%1."/>
      <w:lvlJc w:val="left"/>
      <w:pPr>
        <w:ind w:left="2004" w:hanging="87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2007" w:hanging="360"/>
      </w:pPr>
    </w:lvl>
    <w:lvl w:ilvl="2" w:tplc="4009001B" w:tentative="1">
      <w:start w:val="1"/>
      <w:numFmt w:val="lowerRoman"/>
      <w:lvlText w:val="%3."/>
      <w:lvlJc w:val="right"/>
      <w:pPr>
        <w:ind w:left="2727" w:hanging="180"/>
      </w:pPr>
    </w:lvl>
    <w:lvl w:ilvl="3" w:tplc="4009000F" w:tentative="1">
      <w:start w:val="1"/>
      <w:numFmt w:val="decimal"/>
      <w:lvlText w:val="%4."/>
      <w:lvlJc w:val="left"/>
      <w:pPr>
        <w:ind w:left="3447" w:hanging="360"/>
      </w:pPr>
    </w:lvl>
    <w:lvl w:ilvl="4" w:tplc="40090019" w:tentative="1">
      <w:start w:val="1"/>
      <w:numFmt w:val="lowerLetter"/>
      <w:lvlText w:val="%5."/>
      <w:lvlJc w:val="left"/>
      <w:pPr>
        <w:ind w:left="4167" w:hanging="360"/>
      </w:pPr>
    </w:lvl>
    <w:lvl w:ilvl="5" w:tplc="4009001B" w:tentative="1">
      <w:start w:val="1"/>
      <w:numFmt w:val="lowerRoman"/>
      <w:lvlText w:val="%6."/>
      <w:lvlJc w:val="right"/>
      <w:pPr>
        <w:ind w:left="4887" w:hanging="180"/>
      </w:pPr>
    </w:lvl>
    <w:lvl w:ilvl="6" w:tplc="4009000F" w:tentative="1">
      <w:start w:val="1"/>
      <w:numFmt w:val="decimal"/>
      <w:lvlText w:val="%7."/>
      <w:lvlJc w:val="left"/>
      <w:pPr>
        <w:ind w:left="5607" w:hanging="360"/>
      </w:pPr>
    </w:lvl>
    <w:lvl w:ilvl="7" w:tplc="40090019" w:tentative="1">
      <w:start w:val="1"/>
      <w:numFmt w:val="lowerLetter"/>
      <w:lvlText w:val="%8."/>
      <w:lvlJc w:val="left"/>
      <w:pPr>
        <w:ind w:left="6327" w:hanging="360"/>
      </w:pPr>
    </w:lvl>
    <w:lvl w:ilvl="8" w:tplc="40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11" w15:restartNumberingAfterBreak="0">
    <w:nsid w:val="17A82E73"/>
    <w:multiLevelType w:val="hybridMultilevel"/>
    <w:tmpl w:val="69C2B660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1FC0269"/>
    <w:multiLevelType w:val="hybridMultilevel"/>
    <w:tmpl w:val="A316FBA2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4A345A0"/>
    <w:multiLevelType w:val="hybridMultilevel"/>
    <w:tmpl w:val="1A8E01B2"/>
    <w:lvl w:ilvl="0" w:tplc="B12800CE">
      <w:numFmt w:val="bullet"/>
      <w:lvlText w:val="•"/>
      <w:lvlJc w:val="left"/>
      <w:pPr>
        <w:ind w:left="927" w:hanging="360"/>
      </w:pPr>
      <w:rPr>
        <w:rFonts w:ascii="Franklin Gothic Book" w:eastAsia="Cambria" w:hAnsi="Franklin Gothic Book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4" w15:restartNumberingAfterBreak="0">
    <w:nsid w:val="426E305E"/>
    <w:multiLevelType w:val="hybridMultilevel"/>
    <w:tmpl w:val="8CF64F1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7EF541D"/>
    <w:multiLevelType w:val="hybridMultilevel"/>
    <w:tmpl w:val="200A9C98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ECE70BB"/>
    <w:multiLevelType w:val="hybridMultilevel"/>
    <w:tmpl w:val="F99A5664"/>
    <w:lvl w:ilvl="0" w:tplc="40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7" w15:restartNumberingAfterBreak="0">
    <w:nsid w:val="56EB388F"/>
    <w:multiLevelType w:val="hybridMultilevel"/>
    <w:tmpl w:val="D45A3E5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28140C2"/>
    <w:multiLevelType w:val="hybridMultilevel"/>
    <w:tmpl w:val="2E2A8418"/>
    <w:lvl w:ilvl="0" w:tplc="17521CF0">
      <w:start w:val="1"/>
      <w:numFmt w:val="decimal"/>
      <w:lvlText w:val="%1."/>
      <w:lvlJc w:val="left"/>
      <w:pPr>
        <w:ind w:left="720" w:hanging="360"/>
      </w:pPr>
      <w:rPr>
        <w:rFonts w:ascii="Franklin Gothic Book" w:hAnsi="Franklin Gothic Book" w:hint="default"/>
        <w:sz w:val="20"/>
        <w:szCs w:val="2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6"/>
  </w:num>
  <w:num w:numId="3">
    <w:abstractNumId w:val="10"/>
  </w:num>
  <w:num w:numId="4">
    <w:abstractNumId w:val="18"/>
  </w:num>
  <w:num w:numId="5">
    <w:abstractNumId w:val="14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  <w:num w:numId="11">
    <w:abstractNumId w:val="8"/>
  </w:num>
  <w:num w:numId="12">
    <w:abstractNumId w:val="3"/>
  </w:num>
  <w:num w:numId="13">
    <w:abstractNumId w:val="2"/>
  </w:num>
  <w:num w:numId="14">
    <w:abstractNumId w:val="1"/>
  </w:num>
  <w:num w:numId="15">
    <w:abstractNumId w:val="0"/>
  </w:num>
  <w:num w:numId="16">
    <w:abstractNumId w:val="12"/>
  </w:num>
  <w:num w:numId="17">
    <w:abstractNumId w:val="15"/>
  </w:num>
  <w:num w:numId="18">
    <w:abstractNumId w:val="11"/>
  </w:num>
  <w:num w:numId="1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0627"/>
    <w:rsid w:val="000026F5"/>
    <w:rsid w:val="000037EF"/>
    <w:rsid w:val="00005797"/>
    <w:rsid w:val="00007CFB"/>
    <w:rsid w:val="000105EF"/>
    <w:rsid w:val="00022F74"/>
    <w:rsid w:val="000237CE"/>
    <w:rsid w:val="00023E6D"/>
    <w:rsid w:val="0002712E"/>
    <w:rsid w:val="00037291"/>
    <w:rsid w:val="00040612"/>
    <w:rsid w:val="000442F9"/>
    <w:rsid w:val="000470C5"/>
    <w:rsid w:val="00047CF3"/>
    <w:rsid w:val="0005116C"/>
    <w:rsid w:val="00052982"/>
    <w:rsid w:val="00065287"/>
    <w:rsid w:val="0006671F"/>
    <w:rsid w:val="00070197"/>
    <w:rsid w:val="00073028"/>
    <w:rsid w:val="00074FC4"/>
    <w:rsid w:val="00076D08"/>
    <w:rsid w:val="00080264"/>
    <w:rsid w:val="00080923"/>
    <w:rsid w:val="00082DB6"/>
    <w:rsid w:val="0008328B"/>
    <w:rsid w:val="00096780"/>
    <w:rsid w:val="000A0935"/>
    <w:rsid w:val="000A0AB0"/>
    <w:rsid w:val="000A1591"/>
    <w:rsid w:val="000A4314"/>
    <w:rsid w:val="000A6FD6"/>
    <w:rsid w:val="000A7DA0"/>
    <w:rsid w:val="000B41A4"/>
    <w:rsid w:val="000B688D"/>
    <w:rsid w:val="000C0C80"/>
    <w:rsid w:val="000C0E3A"/>
    <w:rsid w:val="000C391B"/>
    <w:rsid w:val="000C395A"/>
    <w:rsid w:val="000C3AC2"/>
    <w:rsid w:val="000C4F8B"/>
    <w:rsid w:val="000D1E08"/>
    <w:rsid w:val="000D223F"/>
    <w:rsid w:val="000D39DB"/>
    <w:rsid w:val="000D64F1"/>
    <w:rsid w:val="000D6A28"/>
    <w:rsid w:val="000D77BD"/>
    <w:rsid w:val="000E2B18"/>
    <w:rsid w:val="000F0287"/>
    <w:rsid w:val="000F3734"/>
    <w:rsid w:val="000F491D"/>
    <w:rsid w:val="000F5F8F"/>
    <w:rsid w:val="000F6219"/>
    <w:rsid w:val="000F65DD"/>
    <w:rsid w:val="000F76C7"/>
    <w:rsid w:val="00100395"/>
    <w:rsid w:val="00101CC4"/>
    <w:rsid w:val="001064CA"/>
    <w:rsid w:val="00112D62"/>
    <w:rsid w:val="001208D7"/>
    <w:rsid w:val="00120DDC"/>
    <w:rsid w:val="00121322"/>
    <w:rsid w:val="00125927"/>
    <w:rsid w:val="00125FBD"/>
    <w:rsid w:val="00126536"/>
    <w:rsid w:val="001269FB"/>
    <w:rsid w:val="00130965"/>
    <w:rsid w:val="001315D7"/>
    <w:rsid w:val="00137E63"/>
    <w:rsid w:val="0014006D"/>
    <w:rsid w:val="00140D78"/>
    <w:rsid w:val="00142809"/>
    <w:rsid w:val="00143F59"/>
    <w:rsid w:val="00145830"/>
    <w:rsid w:val="00150733"/>
    <w:rsid w:val="00153160"/>
    <w:rsid w:val="00155AFF"/>
    <w:rsid w:val="00155B3D"/>
    <w:rsid w:val="00156188"/>
    <w:rsid w:val="0015745C"/>
    <w:rsid w:val="00161F8E"/>
    <w:rsid w:val="00165B6F"/>
    <w:rsid w:val="00167F32"/>
    <w:rsid w:val="0017009E"/>
    <w:rsid w:val="00171909"/>
    <w:rsid w:val="00172385"/>
    <w:rsid w:val="00174CE5"/>
    <w:rsid w:val="0017554B"/>
    <w:rsid w:val="0017574C"/>
    <w:rsid w:val="001773DF"/>
    <w:rsid w:val="00180BBC"/>
    <w:rsid w:val="0018133B"/>
    <w:rsid w:val="00183106"/>
    <w:rsid w:val="00185F30"/>
    <w:rsid w:val="00186F8E"/>
    <w:rsid w:val="0018781E"/>
    <w:rsid w:val="00187C10"/>
    <w:rsid w:val="001906BF"/>
    <w:rsid w:val="001A06FD"/>
    <w:rsid w:val="001A18C6"/>
    <w:rsid w:val="001A3152"/>
    <w:rsid w:val="001A3417"/>
    <w:rsid w:val="001A41D8"/>
    <w:rsid w:val="001A46A9"/>
    <w:rsid w:val="001A4CE2"/>
    <w:rsid w:val="001A6D30"/>
    <w:rsid w:val="001B2D25"/>
    <w:rsid w:val="001B32F0"/>
    <w:rsid w:val="001B55EC"/>
    <w:rsid w:val="001C10D4"/>
    <w:rsid w:val="001C14F7"/>
    <w:rsid w:val="001C2892"/>
    <w:rsid w:val="001C3A2B"/>
    <w:rsid w:val="001C6F53"/>
    <w:rsid w:val="001C71EB"/>
    <w:rsid w:val="001C78B1"/>
    <w:rsid w:val="001D0E51"/>
    <w:rsid w:val="001D36C2"/>
    <w:rsid w:val="001E1D47"/>
    <w:rsid w:val="001E277D"/>
    <w:rsid w:val="001E5636"/>
    <w:rsid w:val="001F007B"/>
    <w:rsid w:val="001F364D"/>
    <w:rsid w:val="001F394E"/>
    <w:rsid w:val="001F3E0A"/>
    <w:rsid w:val="001F461E"/>
    <w:rsid w:val="001F532E"/>
    <w:rsid w:val="001F7B1B"/>
    <w:rsid w:val="00200D47"/>
    <w:rsid w:val="002019D3"/>
    <w:rsid w:val="002026BC"/>
    <w:rsid w:val="0020528D"/>
    <w:rsid w:val="002052D9"/>
    <w:rsid w:val="0020676C"/>
    <w:rsid w:val="00207838"/>
    <w:rsid w:val="00212134"/>
    <w:rsid w:val="002129DA"/>
    <w:rsid w:val="00212F61"/>
    <w:rsid w:val="00213454"/>
    <w:rsid w:val="00214557"/>
    <w:rsid w:val="002159FE"/>
    <w:rsid w:val="00216968"/>
    <w:rsid w:val="00216D97"/>
    <w:rsid w:val="00217FE8"/>
    <w:rsid w:val="00221302"/>
    <w:rsid w:val="00224C10"/>
    <w:rsid w:val="00224D36"/>
    <w:rsid w:val="00227809"/>
    <w:rsid w:val="002329C8"/>
    <w:rsid w:val="00233713"/>
    <w:rsid w:val="00235392"/>
    <w:rsid w:val="0023566F"/>
    <w:rsid w:val="002361B2"/>
    <w:rsid w:val="0023799C"/>
    <w:rsid w:val="002379D7"/>
    <w:rsid w:val="002402F4"/>
    <w:rsid w:val="0024228C"/>
    <w:rsid w:val="00242B00"/>
    <w:rsid w:val="00246692"/>
    <w:rsid w:val="00247C47"/>
    <w:rsid w:val="002526A8"/>
    <w:rsid w:val="0025635B"/>
    <w:rsid w:val="00256DB8"/>
    <w:rsid w:val="0026327A"/>
    <w:rsid w:val="002708A9"/>
    <w:rsid w:val="002721F8"/>
    <w:rsid w:val="002741F3"/>
    <w:rsid w:val="00276E80"/>
    <w:rsid w:val="00277415"/>
    <w:rsid w:val="00281396"/>
    <w:rsid w:val="002824B6"/>
    <w:rsid w:val="00284A99"/>
    <w:rsid w:val="00285700"/>
    <w:rsid w:val="00293AC8"/>
    <w:rsid w:val="002972C0"/>
    <w:rsid w:val="0029798A"/>
    <w:rsid w:val="002A1616"/>
    <w:rsid w:val="002A3193"/>
    <w:rsid w:val="002A47DE"/>
    <w:rsid w:val="002A52B3"/>
    <w:rsid w:val="002A5601"/>
    <w:rsid w:val="002A5BE8"/>
    <w:rsid w:val="002A5CEE"/>
    <w:rsid w:val="002A6C34"/>
    <w:rsid w:val="002B0B21"/>
    <w:rsid w:val="002B62BC"/>
    <w:rsid w:val="002C0E34"/>
    <w:rsid w:val="002C1241"/>
    <w:rsid w:val="002C3533"/>
    <w:rsid w:val="002C37B0"/>
    <w:rsid w:val="002C3837"/>
    <w:rsid w:val="002C3FB0"/>
    <w:rsid w:val="002C5968"/>
    <w:rsid w:val="002C74ED"/>
    <w:rsid w:val="002D0C60"/>
    <w:rsid w:val="002D1480"/>
    <w:rsid w:val="002D1B3D"/>
    <w:rsid w:val="002D5B18"/>
    <w:rsid w:val="002E0150"/>
    <w:rsid w:val="002E2077"/>
    <w:rsid w:val="002E3531"/>
    <w:rsid w:val="002E4106"/>
    <w:rsid w:val="002E5DD9"/>
    <w:rsid w:val="002E7563"/>
    <w:rsid w:val="002F0AF7"/>
    <w:rsid w:val="002F1C3E"/>
    <w:rsid w:val="002F5B86"/>
    <w:rsid w:val="00301B71"/>
    <w:rsid w:val="003047A2"/>
    <w:rsid w:val="0030540D"/>
    <w:rsid w:val="0030546B"/>
    <w:rsid w:val="00306487"/>
    <w:rsid w:val="0031065C"/>
    <w:rsid w:val="00310BE0"/>
    <w:rsid w:val="00315225"/>
    <w:rsid w:val="00317C70"/>
    <w:rsid w:val="00320DF5"/>
    <w:rsid w:val="003232D4"/>
    <w:rsid w:val="00330B61"/>
    <w:rsid w:val="003329FC"/>
    <w:rsid w:val="0033521A"/>
    <w:rsid w:val="00335E6F"/>
    <w:rsid w:val="00337B1B"/>
    <w:rsid w:val="00337E9A"/>
    <w:rsid w:val="00340627"/>
    <w:rsid w:val="00346765"/>
    <w:rsid w:val="00346B50"/>
    <w:rsid w:val="00347866"/>
    <w:rsid w:val="00355183"/>
    <w:rsid w:val="0035527F"/>
    <w:rsid w:val="00356864"/>
    <w:rsid w:val="00365DE9"/>
    <w:rsid w:val="00366E47"/>
    <w:rsid w:val="00367D5F"/>
    <w:rsid w:val="00370231"/>
    <w:rsid w:val="003731BC"/>
    <w:rsid w:val="00373FBD"/>
    <w:rsid w:val="00374ACE"/>
    <w:rsid w:val="00375A29"/>
    <w:rsid w:val="00382215"/>
    <w:rsid w:val="00384652"/>
    <w:rsid w:val="00384915"/>
    <w:rsid w:val="00385A58"/>
    <w:rsid w:val="00385E8E"/>
    <w:rsid w:val="00392775"/>
    <w:rsid w:val="00394B1E"/>
    <w:rsid w:val="003955CE"/>
    <w:rsid w:val="00396485"/>
    <w:rsid w:val="003978E5"/>
    <w:rsid w:val="003A0E86"/>
    <w:rsid w:val="003A16E8"/>
    <w:rsid w:val="003A3944"/>
    <w:rsid w:val="003A5F60"/>
    <w:rsid w:val="003B0887"/>
    <w:rsid w:val="003B29A9"/>
    <w:rsid w:val="003B7C2E"/>
    <w:rsid w:val="003C3461"/>
    <w:rsid w:val="003C4D33"/>
    <w:rsid w:val="003C5A29"/>
    <w:rsid w:val="003C72C9"/>
    <w:rsid w:val="003D0422"/>
    <w:rsid w:val="003D049B"/>
    <w:rsid w:val="003D1883"/>
    <w:rsid w:val="003D5115"/>
    <w:rsid w:val="003D5E98"/>
    <w:rsid w:val="003D7782"/>
    <w:rsid w:val="003D7BC4"/>
    <w:rsid w:val="003E0C06"/>
    <w:rsid w:val="003E22DB"/>
    <w:rsid w:val="003E2F51"/>
    <w:rsid w:val="003E520B"/>
    <w:rsid w:val="003F1E6C"/>
    <w:rsid w:val="003F691D"/>
    <w:rsid w:val="003F74B3"/>
    <w:rsid w:val="00400008"/>
    <w:rsid w:val="00401C28"/>
    <w:rsid w:val="004109CC"/>
    <w:rsid w:val="00411E98"/>
    <w:rsid w:val="0041318A"/>
    <w:rsid w:val="004152B7"/>
    <w:rsid w:val="00417001"/>
    <w:rsid w:val="00417533"/>
    <w:rsid w:val="004175E6"/>
    <w:rsid w:val="0042037B"/>
    <w:rsid w:val="00420746"/>
    <w:rsid w:val="00420D86"/>
    <w:rsid w:val="00425BF4"/>
    <w:rsid w:val="00426988"/>
    <w:rsid w:val="004309E6"/>
    <w:rsid w:val="004324BC"/>
    <w:rsid w:val="004331F4"/>
    <w:rsid w:val="00435FAF"/>
    <w:rsid w:val="00436CDD"/>
    <w:rsid w:val="0043792D"/>
    <w:rsid w:val="00442214"/>
    <w:rsid w:val="00443A56"/>
    <w:rsid w:val="00444496"/>
    <w:rsid w:val="004502D5"/>
    <w:rsid w:val="004532DE"/>
    <w:rsid w:val="00454C47"/>
    <w:rsid w:val="00455753"/>
    <w:rsid w:val="0045617E"/>
    <w:rsid w:val="00456723"/>
    <w:rsid w:val="0045732D"/>
    <w:rsid w:val="00463A4F"/>
    <w:rsid w:val="00464EA4"/>
    <w:rsid w:val="00465344"/>
    <w:rsid w:val="00465B24"/>
    <w:rsid w:val="00471645"/>
    <w:rsid w:val="00473384"/>
    <w:rsid w:val="0048098A"/>
    <w:rsid w:val="00483987"/>
    <w:rsid w:val="00484149"/>
    <w:rsid w:val="00485FB9"/>
    <w:rsid w:val="00486CC6"/>
    <w:rsid w:val="004878EE"/>
    <w:rsid w:val="00491C51"/>
    <w:rsid w:val="00492F1A"/>
    <w:rsid w:val="00494A07"/>
    <w:rsid w:val="00494BC1"/>
    <w:rsid w:val="004A0C4E"/>
    <w:rsid w:val="004A2A99"/>
    <w:rsid w:val="004A2BB8"/>
    <w:rsid w:val="004A3355"/>
    <w:rsid w:val="004A5774"/>
    <w:rsid w:val="004A5E55"/>
    <w:rsid w:val="004A62F5"/>
    <w:rsid w:val="004B4C6E"/>
    <w:rsid w:val="004B5D9A"/>
    <w:rsid w:val="004C205C"/>
    <w:rsid w:val="004C338F"/>
    <w:rsid w:val="004C6BDC"/>
    <w:rsid w:val="004D224C"/>
    <w:rsid w:val="004D6C33"/>
    <w:rsid w:val="004D6DCF"/>
    <w:rsid w:val="004D77A1"/>
    <w:rsid w:val="004D7C8D"/>
    <w:rsid w:val="004E19DD"/>
    <w:rsid w:val="004E651C"/>
    <w:rsid w:val="004F08A6"/>
    <w:rsid w:val="004F2668"/>
    <w:rsid w:val="004F43A8"/>
    <w:rsid w:val="004F50B3"/>
    <w:rsid w:val="004F64FC"/>
    <w:rsid w:val="00501212"/>
    <w:rsid w:val="00515967"/>
    <w:rsid w:val="005174D0"/>
    <w:rsid w:val="005207CD"/>
    <w:rsid w:val="00521157"/>
    <w:rsid w:val="0052602D"/>
    <w:rsid w:val="005263EB"/>
    <w:rsid w:val="00530241"/>
    <w:rsid w:val="0053111A"/>
    <w:rsid w:val="00531AAE"/>
    <w:rsid w:val="00534D97"/>
    <w:rsid w:val="00535588"/>
    <w:rsid w:val="0054400F"/>
    <w:rsid w:val="005511F0"/>
    <w:rsid w:val="00552757"/>
    <w:rsid w:val="00552A1B"/>
    <w:rsid w:val="00553E32"/>
    <w:rsid w:val="00554E02"/>
    <w:rsid w:val="00555EEB"/>
    <w:rsid w:val="00560EBC"/>
    <w:rsid w:val="005641F6"/>
    <w:rsid w:val="00566BE0"/>
    <w:rsid w:val="00572B35"/>
    <w:rsid w:val="00573ADB"/>
    <w:rsid w:val="00573BE4"/>
    <w:rsid w:val="005818F0"/>
    <w:rsid w:val="0058407A"/>
    <w:rsid w:val="00584413"/>
    <w:rsid w:val="0059126A"/>
    <w:rsid w:val="00593CA8"/>
    <w:rsid w:val="00595CB3"/>
    <w:rsid w:val="005969DC"/>
    <w:rsid w:val="005974D9"/>
    <w:rsid w:val="00597DC2"/>
    <w:rsid w:val="005A04FB"/>
    <w:rsid w:val="005A1F41"/>
    <w:rsid w:val="005A360B"/>
    <w:rsid w:val="005A38EF"/>
    <w:rsid w:val="005A415A"/>
    <w:rsid w:val="005A5793"/>
    <w:rsid w:val="005A6F78"/>
    <w:rsid w:val="005A7B86"/>
    <w:rsid w:val="005B1DE2"/>
    <w:rsid w:val="005B4C07"/>
    <w:rsid w:val="005C1A59"/>
    <w:rsid w:val="005C4974"/>
    <w:rsid w:val="005C52BC"/>
    <w:rsid w:val="005C5AE2"/>
    <w:rsid w:val="005C665E"/>
    <w:rsid w:val="005C75ED"/>
    <w:rsid w:val="005D0979"/>
    <w:rsid w:val="005D461B"/>
    <w:rsid w:val="005D47ED"/>
    <w:rsid w:val="005D7B9B"/>
    <w:rsid w:val="005E0ECB"/>
    <w:rsid w:val="005E11B5"/>
    <w:rsid w:val="005E25F9"/>
    <w:rsid w:val="005E4094"/>
    <w:rsid w:val="005F233C"/>
    <w:rsid w:val="005F32D8"/>
    <w:rsid w:val="005F5EE9"/>
    <w:rsid w:val="00601696"/>
    <w:rsid w:val="006032FE"/>
    <w:rsid w:val="00603690"/>
    <w:rsid w:val="006072AA"/>
    <w:rsid w:val="00614753"/>
    <w:rsid w:val="0061569A"/>
    <w:rsid w:val="00617730"/>
    <w:rsid w:val="00620B14"/>
    <w:rsid w:val="006211EC"/>
    <w:rsid w:val="006237C2"/>
    <w:rsid w:val="006237D8"/>
    <w:rsid w:val="0062478F"/>
    <w:rsid w:val="00625218"/>
    <w:rsid w:val="006253C9"/>
    <w:rsid w:val="0062550E"/>
    <w:rsid w:val="00626C95"/>
    <w:rsid w:val="00632CFC"/>
    <w:rsid w:val="00632E92"/>
    <w:rsid w:val="0063348F"/>
    <w:rsid w:val="00633668"/>
    <w:rsid w:val="00634271"/>
    <w:rsid w:val="006375DB"/>
    <w:rsid w:val="006402B7"/>
    <w:rsid w:val="0064095B"/>
    <w:rsid w:val="006423EB"/>
    <w:rsid w:val="00643285"/>
    <w:rsid w:val="00643293"/>
    <w:rsid w:val="00644524"/>
    <w:rsid w:val="00646358"/>
    <w:rsid w:val="00650824"/>
    <w:rsid w:val="0065507D"/>
    <w:rsid w:val="00660601"/>
    <w:rsid w:val="00660C20"/>
    <w:rsid w:val="0066154D"/>
    <w:rsid w:val="0066313C"/>
    <w:rsid w:val="006645E1"/>
    <w:rsid w:val="0067200C"/>
    <w:rsid w:val="00672826"/>
    <w:rsid w:val="00675A9C"/>
    <w:rsid w:val="006816BF"/>
    <w:rsid w:val="00682E7F"/>
    <w:rsid w:val="00683BF7"/>
    <w:rsid w:val="00685AB2"/>
    <w:rsid w:val="00686142"/>
    <w:rsid w:val="006863FD"/>
    <w:rsid w:val="00692FE4"/>
    <w:rsid w:val="00693334"/>
    <w:rsid w:val="00694F34"/>
    <w:rsid w:val="00696528"/>
    <w:rsid w:val="0069704F"/>
    <w:rsid w:val="006A3A08"/>
    <w:rsid w:val="006A4621"/>
    <w:rsid w:val="006A7803"/>
    <w:rsid w:val="006A7CCA"/>
    <w:rsid w:val="006B08DE"/>
    <w:rsid w:val="006B51FD"/>
    <w:rsid w:val="006B6C85"/>
    <w:rsid w:val="006C1BE8"/>
    <w:rsid w:val="006C3EB2"/>
    <w:rsid w:val="006C5223"/>
    <w:rsid w:val="006C60F6"/>
    <w:rsid w:val="006D2BD0"/>
    <w:rsid w:val="006D2EAF"/>
    <w:rsid w:val="006D64FE"/>
    <w:rsid w:val="006D7B16"/>
    <w:rsid w:val="006E0D8F"/>
    <w:rsid w:val="006E2720"/>
    <w:rsid w:val="006E2926"/>
    <w:rsid w:val="006E406B"/>
    <w:rsid w:val="006E56FC"/>
    <w:rsid w:val="006E58AE"/>
    <w:rsid w:val="006E64DD"/>
    <w:rsid w:val="006E70DA"/>
    <w:rsid w:val="006F015F"/>
    <w:rsid w:val="006F10E7"/>
    <w:rsid w:val="006F47BF"/>
    <w:rsid w:val="006F5A1D"/>
    <w:rsid w:val="006F7143"/>
    <w:rsid w:val="007007F3"/>
    <w:rsid w:val="00701AA8"/>
    <w:rsid w:val="00704E0A"/>
    <w:rsid w:val="00705DEE"/>
    <w:rsid w:val="00706DB2"/>
    <w:rsid w:val="007123CF"/>
    <w:rsid w:val="00716DAC"/>
    <w:rsid w:val="00717C80"/>
    <w:rsid w:val="00720281"/>
    <w:rsid w:val="00726DC3"/>
    <w:rsid w:val="00727E72"/>
    <w:rsid w:val="007339D9"/>
    <w:rsid w:val="0073520F"/>
    <w:rsid w:val="00735456"/>
    <w:rsid w:val="0073571B"/>
    <w:rsid w:val="00736B45"/>
    <w:rsid w:val="00737BC7"/>
    <w:rsid w:val="00737DAE"/>
    <w:rsid w:val="007409BE"/>
    <w:rsid w:val="00746D89"/>
    <w:rsid w:val="00746F83"/>
    <w:rsid w:val="0075014C"/>
    <w:rsid w:val="00750BF0"/>
    <w:rsid w:val="007512F1"/>
    <w:rsid w:val="00752372"/>
    <w:rsid w:val="007523CF"/>
    <w:rsid w:val="00752F97"/>
    <w:rsid w:val="00753824"/>
    <w:rsid w:val="00757BB5"/>
    <w:rsid w:val="00757C2B"/>
    <w:rsid w:val="00757C64"/>
    <w:rsid w:val="007624B5"/>
    <w:rsid w:val="00763DB2"/>
    <w:rsid w:val="007655A7"/>
    <w:rsid w:val="00766A04"/>
    <w:rsid w:val="00767CEF"/>
    <w:rsid w:val="0077046E"/>
    <w:rsid w:val="0077544E"/>
    <w:rsid w:val="007755F5"/>
    <w:rsid w:val="007777A0"/>
    <w:rsid w:val="007874EF"/>
    <w:rsid w:val="00791FCF"/>
    <w:rsid w:val="007930B2"/>
    <w:rsid w:val="007937E9"/>
    <w:rsid w:val="0079405C"/>
    <w:rsid w:val="007A01FB"/>
    <w:rsid w:val="007A08B1"/>
    <w:rsid w:val="007A45A2"/>
    <w:rsid w:val="007A72F6"/>
    <w:rsid w:val="007A73E8"/>
    <w:rsid w:val="007B1F88"/>
    <w:rsid w:val="007B2DAF"/>
    <w:rsid w:val="007B3584"/>
    <w:rsid w:val="007B468A"/>
    <w:rsid w:val="007B4D0C"/>
    <w:rsid w:val="007B4E8C"/>
    <w:rsid w:val="007B548C"/>
    <w:rsid w:val="007C0E93"/>
    <w:rsid w:val="007C1DEF"/>
    <w:rsid w:val="007C2146"/>
    <w:rsid w:val="007C28B9"/>
    <w:rsid w:val="007C5690"/>
    <w:rsid w:val="007C7E7D"/>
    <w:rsid w:val="007D0D0D"/>
    <w:rsid w:val="007D2010"/>
    <w:rsid w:val="007D2DFF"/>
    <w:rsid w:val="007D3A32"/>
    <w:rsid w:val="007D7E8F"/>
    <w:rsid w:val="007E1E13"/>
    <w:rsid w:val="007E2C33"/>
    <w:rsid w:val="007E3696"/>
    <w:rsid w:val="007E39DD"/>
    <w:rsid w:val="007E4B1A"/>
    <w:rsid w:val="007E712D"/>
    <w:rsid w:val="007E7207"/>
    <w:rsid w:val="007F1BEC"/>
    <w:rsid w:val="007F39A3"/>
    <w:rsid w:val="00800F20"/>
    <w:rsid w:val="0080115C"/>
    <w:rsid w:val="00801312"/>
    <w:rsid w:val="00802361"/>
    <w:rsid w:val="00802BE4"/>
    <w:rsid w:val="008042EB"/>
    <w:rsid w:val="0080606D"/>
    <w:rsid w:val="008067C1"/>
    <w:rsid w:val="00806D17"/>
    <w:rsid w:val="008102B3"/>
    <w:rsid w:val="00810BE8"/>
    <w:rsid w:val="00812895"/>
    <w:rsid w:val="00823EF6"/>
    <w:rsid w:val="0082615F"/>
    <w:rsid w:val="00834069"/>
    <w:rsid w:val="008358A2"/>
    <w:rsid w:val="008376AB"/>
    <w:rsid w:val="008377D1"/>
    <w:rsid w:val="00842F5C"/>
    <w:rsid w:val="00843A0D"/>
    <w:rsid w:val="00856F1F"/>
    <w:rsid w:val="00862A5E"/>
    <w:rsid w:val="00863264"/>
    <w:rsid w:val="008708A2"/>
    <w:rsid w:val="00870B68"/>
    <w:rsid w:val="00874ADF"/>
    <w:rsid w:val="00874D1C"/>
    <w:rsid w:val="00876F6F"/>
    <w:rsid w:val="008810BE"/>
    <w:rsid w:val="008815CF"/>
    <w:rsid w:val="00883A59"/>
    <w:rsid w:val="00884460"/>
    <w:rsid w:val="00885E58"/>
    <w:rsid w:val="00890BD6"/>
    <w:rsid w:val="00891157"/>
    <w:rsid w:val="008914C7"/>
    <w:rsid w:val="0089270B"/>
    <w:rsid w:val="008938CE"/>
    <w:rsid w:val="008943FE"/>
    <w:rsid w:val="008A3AF4"/>
    <w:rsid w:val="008A6920"/>
    <w:rsid w:val="008A7019"/>
    <w:rsid w:val="008B1373"/>
    <w:rsid w:val="008B7701"/>
    <w:rsid w:val="008C284E"/>
    <w:rsid w:val="008C443A"/>
    <w:rsid w:val="008C7106"/>
    <w:rsid w:val="008D04FF"/>
    <w:rsid w:val="008D0A52"/>
    <w:rsid w:val="008D0F5B"/>
    <w:rsid w:val="008D741F"/>
    <w:rsid w:val="008E067B"/>
    <w:rsid w:val="008E06FA"/>
    <w:rsid w:val="008E0C48"/>
    <w:rsid w:val="008E1E8A"/>
    <w:rsid w:val="008E5CB2"/>
    <w:rsid w:val="008E64FA"/>
    <w:rsid w:val="008E6CEF"/>
    <w:rsid w:val="008E7EF4"/>
    <w:rsid w:val="008F0E57"/>
    <w:rsid w:val="008F1ABF"/>
    <w:rsid w:val="008F1D95"/>
    <w:rsid w:val="008F26A9"/>
    <w:rsid w:val="008F2F99"/>
    <w:rsid w:val="008F4313"/>
    <w:rsid w:val="008F45BE"/>
    <w:rsid w:val="008F4D3C"/>
    <w:rsid w:val="008F4D5A"/>
    <w:rsid w:val="008F5802"/>
    <w:rsid w:val="009011F5"/>
    <w:rsid w:val="009030B8"/>
    <w:rsid w:val="00903645"/>
    <w:rsid w:val="00906623"/>
    <w:rsid w:val="00913AF2"/>
    <w:rsid w:val="00914E5C"/>
    <w:rsid w:val="00915842"/>
    <w:rsid w:val="00915887"/>
    <w:rsid w:val="009206AD"/>
    <w:rsid w:val="0092118D"/>
    <w:rsid w:val="00923868"/>
    <w:rsid w:val="00923877"/>
    <w:rsid w:val="00924465"/>
    <w:rsid w:val="00926301"/>
    <w:rsid w:val="00926CE8"/>
    <w:rsid w:val="00931596"/>
    <w:rsid w:val="009339F2"/>
    <w:rsid w:val="0094178A"/>
    <w:rsid w:val="0094312E"/>
    <w:rsid w:val="00947C04"/>
    <w:rsid w:val="00952628"/>
    <w:rsid w:val="00952716"/>
    <w:rsid w:val="00952A41"/>
    <w:rsid w:val="00956D40"/>
    <w:rsid w:val="0095700E"/>
    <w:rsid w:val="00957E14"/>
    <w:rsid w:val="009629A7"/>
    <w:rsid w:val="00966F0F"/>
    <w:rsid w:val="00967E1E"/>
    <w:rsid w:val="00971849"/>
    <w:rsid w:val="00972A3A"/>
    <w:rsid w:val="009774EB"/>
    <w:rsid w:val="00980408"/>
    <w:rsid w:val="00981D42"/>
    <w:rsid w:val="009903F6"/>
    <w:rsid w:val="00990CF1"/>
    <w:rsid w:val="00991916"/>
    <w:rsid w:val="00992E90"/>
    <w:rsid w:val="0099795D"/>
    <w:rsid w:val="009A0053"/>
    <w:rsid w:val="009A2306"/>
    <w:rsid w:val="009A2C9B"/>
    <w:rsid w:val="009A3492"/>
    <w:rsid w:val="009A396B"/>
    <w:rsid w:val="009A3FF5"/>
    <w:rsid w:val="009A4059"/>
    <w:rsid w:val="009A53B3"/>
    <w:rsid w:val="009B22D7"/>
    <w:rsid w:val="009B3F99"/>
    <w:rsid w:val="009B447F"/>
    <w:rsid w:val="009B49BD"/>
    <w:rsid w:val="009C66E6"/>
    <w:rsid w:val="009C733A"/>
    <w:rsid w:val="009D1151"/>
    <w:rsid w:val="009D1174"/>
    <w:rsid w:val="009D2198"/>
    <w:rsid w:val="009D240D"/>
    <w:rsid w:val="009D2A96"/>
    <w:rsid w:val="009D32B6"/>
    <w:rsid w:val="009D7405"/>
    <w:rsid w:val="009E051A"/>
    <w:rsid w:val="009E1594"/>
    <w:rsid w:val="009E72E5"/>
    <w:rsid w:val="009F02E1"/>
    <w:rsid w:val="009F21AF"/>
    <w:rsid w:val="009F51FB"/>
    <w:rsid w:val="009F656E"/>
    <w:rsid w:val="00A0067C"/>
    <w:rsid w:val="00A00BAC"/>
    <w:rsid w:val="00A03FDD"/>
    <w:rsid w:val="00A07CC4"/>
    <w:rsid w:val="00A1275A"/>
    <w:rsid w:val="00A14FD7"/>
    <w:rsid w:val="00A16710"/>
    <w:rsid w:val="00A16D3C"/>
    <w:rsid w:val="00A22538"/>
    <w:rsid w:val="00A229AA"/>
    <w:rsid w:val="00A237EE"/>
    <w:rsid w:val="00A260B6"/>
    <w:rsid w:val="00A26CFA"/>
    <w:rsid w:val="00A31E3C"/>
    <w:rsid w:val="00A34822"/>
    <w:rsid w:val="00A356A4"/>
    <w:rsid w:val="00A36804"/>
    <w:rsid w:val="00A36893"/>
    <w:rsid w:val="00A43C1D"/>
    <w:rsid w:val="00A43DFB"/>
    <w:rsid w:val="00A5247D"/>
    <w:rsid w:val="00A52A78"/>
    <w:rsid w:val="00A530FC"/>
    <w:rsid w:val="00A54D9D"/>
    <w:rsid w:val="00A57D26"/>
    <w:rsid w:val="00A61184"/>
    <w:rsid w:val="00A62C1F"/>
    <w:rsid w:val="00A638D9"/>
    <w:rsid w:val="00A678B9"/>
    <w:rsid w:val="00A71FEF"/>
    <w:rsid w:val="00A7241F"/>
    <w:rsid w:val="00A74C9E"/>
    <w:rsid w:val="00A75292"/>
    <w:rsid w:val="00A84A84"/>
    <w:rsid w:val="00A850FD"/>
    <w:rsid w:val="00A90F70"/>
    <w:rsid w:val="00A91430"/>
    <w:rsid w:val="00A929D6"/>
    <w:rsid w:val="00A934EC"/>
    <w:rsid w:val="00A9431F"/>
    <w:rsid w:val="00AA1891"/>
    <w:rsid w:val="00AA54D4"/>
    <w:rsid w:val="00AB00E9"/>
    <w:rsid w:val="00AB299C"/>
    <w:rsid w:val="00AC0161"/>
    <w:rsid w:val="00AC38FF"/>
    <w:rsid w:val="00AC7139"/>
    <w:rsid w:val="00AD2ED6"/>
    <w:rsid w:val="00AD6263"/>
    <w:rsid w:val="00AE0ACF"/>
    <w:rsid w:val="00AE4DA0"/>
    <w:rsid w:val="00AE568E"/>
    <w:rsid w:val="00AE5BC9"/>
    <w:rsid w:val="00AF1EF7"/>
    <w:rsid w:val="00AF38AA"/>
    <w:rsid w:val="00AF48CD"/>
    <w:rsid w:val="00AF6410"/>
    <w:rsid w:val="00AF797F"/>
    <w:rsid w:val="00B03C79"/>
    <w:rsid w:val="00B05EBA"/>
    <w:rsid w:val="00B10040"/>
    <w:rsid w:val="00B1074B"/>
    <w:rsid w:val="00B121A1"/>
    <w:rsid w:val="00B12BF2"/>
    <w:rsid w:val="00B13B9A"/>
    <w:rsid w:val="00B14D3C"/>
    <w:rsid w:val="00B164F9"/>
    <w:rsid w:val="00B16718"/>
    <w:rsid w:val="00B20330"/>
    <w:rsid w:val="00B229A7"/>
    <w:rsid w:val="00B23AB8"/>
    <w:rsid w:val="00B2571A"/>
    <w:rsid w:val="00B25A62"/>
    <w:rsid w:val="00B302FC"/>
    <w:rsid w:val="00B304F9"/>
    <w:rsid w:val="00B373BA"/>
    <w:rsid w:val="00B467E7"/>
    <w:rsid w:val="00B501EE"/>
    <w:rsid w:val="00B54D10"/>
    <w:rsid w:val="00B559A8"/>
    <w:rsid w:val="00B55FF0"/>
    <w:rsid w:val="00B56087"/>
    <w:rsid w:val="00B566EC"/>
    <w:rsid w:val="00B60F68"/>
    <w:rsid w:val="00B6163F"/>
    <w:rsid w:val="00B62C9F"/>
    <w:rsid w:val="00B65BA2"/>
    <w:rsid w:val="00B71EE9"/>
    <w:rsid w:val="00B777B0"/>
    <w:rsid w:val="00B8223B"/>
    <w:rsid w:val="00B82940"/>
    <w:rsid w:val="00B82B53"/>
    <w:rsid w:val="00B84507"/>
    <w:rsid w:val="00B87451"/>
    <w:rsid w:val="00B904D6"/>
    <w:rsid w:val="00B90702"/>
    <w:rsid w:val="00B922F0"/>
    <w:rsid w:val="00B95B27"/>
    <w:rsid w:val="00B963AD"/>
    <w:rsid w:val="00B963E8"/>
    <w:rsid w:val="00B9689E"/>
    <w:rsid w:val="00B97A43"/>
    <w:rsid w:val="00BA1D86"/>
    <w:rsid w:val="00BA4C18"/>
    <w:rsid w:val="00BA644D"/>
    <w:rsid w:val="00BA6920"/>
    <w:rsid w:val="00BA7370"/>
    <w:rsid w:val="00BB0E52"/>
    <w:rsid w:val="00BB5A70"/>
    <w:rsid w:val="00BC01B9"/>
    <w:rsid w:val="00BC574E"/>
    <w:rsid w:val="00BC62B9"/>
    <w:rsid w:val="00BC6B03"/>
    <w:rsid w:val="00BC6B22"/>
    <w:rsid w:val="00BC6B30"/>
    <w:rsid w:val="00BC6F28"/>
    <w:rsid w:val="00BC74C0"/>
    <w:rsid w:val="00BD01E8"/>
    <w:rsid w:val="00BD07A7"/>
    <w:rsid w:val="00BD0DFA"/>
    <w:rsid w:val="00BD29B2"/>
    <w:rsid w:val="00BD64D5"/>
    <w:rsid w:val="00BD66C8"/>
    <w:rsid w:val="00BD7F23"/>
    <w:rsid w:val="00BE06DC"/>
    <w:rsid w:val="00BE076C"/>
    <w:rsid w:val="00BE19AE"/>
    <w:rsid w:val="00BE279A"/>
    <w:rsid w:val="00BE646A"/>
    <w:rsid w:val="00BF383C"/>
    <w:rsid w:val="00BF7F93"/>
    <w:rsid w:val="00C0227D"/>
    <w:rsid w:val="00C03C94"/>
    <w:rsid w:val="00C073AD"/>
    <w:rsid w:val="00C0788E"/>
    <w:rsid w:val="00C12CF8"/>
    <w:rsid w:val="00C14049"/>
    <w:rsid w:val="00C171CB"/>
    <w:rsid w:val="00C2542F"/>
    <w:rsid w:val="00C265A4"/>
    <w:rsid w:val="00C30147"/>
    <w:rsid w:val="00C31523"/>
    <w:rsid w:val="00C32066"/>
    <w:rsid w:val="00C338DE"/>
    <w:rsid w:val="00C340F2"/>
    <w:rsid w:val="00C34FDE"/>
    <w:rsid w:val="00C36CBD"/>
    <w:rsid w:val="00C373AF"/>
    <w:rsid w:val="00C434EE"/>
    <w:rsid w:val="00C5396D"/>
    <w:rsid w:val="00C561D9"/>
    <w:rsid w:val="00C601C4"/>
    <w:rsid w:val="00C63A99"/>
    <w:rsid w:val="00C6663C"/>
    <w:rsid w:val="00C711E2"/>
    <w:rsid w:val="00C731A3"/>
    <w:rsid w:val="00C7392B"/>
    <w:rsid w:val="00C746F8"/>
    <w:rsid w:val="00C8082E"/>
    <w:rsid w:val="00C81ABC"/>
    <w:rsid w:val="00C8205E"/>
    <w:rsid w:val="00C82753"/>
    <w:rsid w:val="00C84161"/>
    <w:rsid w:val="00C841C1"/>
    <w:rsid w:val="00C84E49"/>
    <w:rsid w:val="00C86407"/>
    <w:rsid w:val="00C87611"/>
    <w:rsid w:val="00C90BF6"/>
    <w:rsid w:val="00C91066"/>
    <w:rsid w:val="00C91FC7"/>
    <w:rsid w:val="00C953A9"/>
    <w:rsid w:val="00C9614F"/>
    <w:rsid w:val="00C96759"/>
    <w:rsid w:val="00CB0C80"/>
    <w:rsid w:val="00CB36AD"/>
    <w:rsid w:val="00CC48D5"/>
    <w:rsid w:val="00CD0F55"/>
    <w:rsid w:val="00CD18C0"/>
    <w:rsid w:val="00CD6983"/>
    <w:rsid w:val="00CE0A70"/>
    <w:rsid w:val="00CE2A23"/>
    <w:rsid w:val="00CE31F8"/>
    <w:rsid w:val="00CE60C9"/>
    <w:rsid w:val="00CE63CE"/>
    <w:rsid w:val="00CE765A"/>
    <w:rsid w:val="00CF0B03"/>
    <w:rsid w:val="00CF2069"/>
    <w:rsid w:val="00CF2187"/>
    <w:rsid w:val="00CF308D"/>
    <w:rsid w:val="00CF7E56"/>
    <w:rsid w:val="00D008EE"/>
    <w:rsid w:val="00D00940"/>
    <w:rsid w:val="00D0402F"/>
    <w:rsid w:val="00D04836"/>
    <w:rsid w:val="00D05697"/>
    <w:rsid w:val="00D06AD2"/>
    <w:rsid w:val="00D103D5"/>
    <w:rsid w:val="00D141E9"/>
    <w:rsid w:val="00D1712D"/>
    <w:rsid w:val="00D171DD"/>
    <w:rsid w:val="00D22582"/>
    <w:rsid w:val="00D232F3"/>
    <w:rsid w:val="00D24724"/>
    <w:rsid w:val="00D26352"/>
    <w:rsid w:val="00D26AEB"/>
    <w:rsid w:val="00D26CA8"/>
    <w:rsid w:val="00D26D1E"/>
    <w:rsid w:val="00D26F0A"/>
    <w:rsid w:val="00D271C9"/>
    <w:rsid w:val="00D31BB0"/>
    <w:rsid w:val="00D32C72"/>
    <w:rsid w:val="00D33A7F"/>
    <w:rsid w:val="00D35CBB"/>
    <w:rsid w:val="00D36E3D"/>
    <w:rsid w:val="00D42791"/>
    <w:rsid w:val="00D42902"/>
    <w:rsid w:val="00D46371"/>
    <w:rsid w:val="00D476EE"/>
    <w:rsid w:val="00D4799A"/>
    <w:rsid w:val="00D504B2"/>
    <w:rsid w:val="00D524AB"/>
    <w:rsid w:val="00D53E1F"/>
    <w:rsid w:val="00D61147"/>
    <w:rsid w:val="00D61A05"/>
    <w:rsid w:val="00D63123"/>
    <w:rsid w:val="00D65472"/>
    <w:rsid w:val="00D659EA"/>
    <w:rsid w:val="00D66F28"/>
    <w:rsid w:val="00D67937"/>
    <w:rsid w:val="00D72B7B"/>
    <w:rsid w:val="00D73780"/>
    <w:rsid w:val="00D7428F"/>
    <w:rsid w:val="00D750BA"/>
    <w:rsid w:val="00D7610C"/>
    <w:rsid w:val="00D768BC"/>
    <w:rsid w:val="00D8234B"/>
    <w:rsid w:val="00D8623E"/>
    <w:rsid w:val="00D87578"/>
    <w:rsid w:val="00D92B17"/>
    <w:rsid w:val="00D9744B"/>
    <w:rsid w:val="00DA1BEF"/>
    <w:rsid w:val="00DA4EA0"/>
    <w:rsid w:val="00DA6271"/>
    <w:rsid w:val="00DA74A7"/>
    <w:rsid w:val="00DB0B6F"/>
    <w:rsid w:val="00DB2082"/>
    <w:rsid w:val="00DB234E"/>
    <w:rsid w:val="00DB4737"/>
    <w:rsid w:val="00DB7023"/>
    <w:rsid w:val="00DB76D5"/>
    <w:rsid w:val="00DB7DBC"/>
    <w:rsid w:val="00DC1FAF"/>
    <w:rsid w:val="00DC47C0"/>
    <w:rsid w:val="00DC7A8A"/>
    <w:rsid w:val="00DC7F54"/>
    <w:rsid w:val="00DD2CAE"/>
    <w:rsid w:val="00DD4621"/>
    <w:rsid w:val="00DD526D"/>
    <w:rsid w:val="00DD64A0"/>
    <w:rsid w:val="00DE17B3"/>
    <w:rsid w:val="00DE17C5"/>
    <w:rsid w:val="00DE1B36"/>
    <w:rsid w:val="00DE4FE5"/>
    <w:rsid w:val="00DF090F"/>
    <w:rsid w:val="00DF154A"/>
    <w:rsid w:val="00DF41BD"/>
    <w:rsid w:val="00DF42C6"/>
    <w:rsid w:val="00E00F4F"/>
    <w:rsid w:val="00E02440"/>
    <w:rsid w:val="00E04D58"/>
    <w:rsid w:val="00E05C82"/>
    <w:rsid w:val="00E05E79"/>
    <w:rsid w:val="00E10275"/>
    <w:rsid w:val="00E1116A"/>
    <w:rsid w:val="00E13E61"/>
    <w:rsid w:val="00E214F5"/>
    <w:rsid w:val="00E235FD"/>
    <w:rsid w:val="00E3055A"/>
    <w:rsid w:val="00E311FC"/>
    <w:rsid w:val="00E329C4"/>
    <w:rsid w:val="00E33CEB"/>
    <w:rsid w:val="00E34C79"/>
    <w:rsid w:val="00E43509"/>
    <w:rsid w:val="00E43BE6"/>
    <w:rsid w:val="00E468AE"/>
    <w:rsid w:val="00E51E0A"/>
    <w:rsid w:val="00E53DC7"/>
    <w:rsid w:val="00E57BB0"/>
    <w:rsid w:val="00E60A36"/>
    <w:rsid w:val="00E64CEF"/>
    <w:rsid w:val="00E66FB7"/>
    <w:rsid w:val="00E72D44"/>
    <w:rsid w:val="00E72D95"/>
    <w:rsid w:val="00E73CCF"/>
    <w:rsid w:val="00E75FCB"/>
    <w:rsid w:val="00E76210"/>
    <w:rsid w:val="00E77C92"/>
    <w:rsid w:val="00E83E6F"/>
    <w:rsid w:val="00E84035"/>
    <w:rsid w:val="00E866F9"/>
    <w:rsid w:val="00E86751"/>
    <w:rsid w:val="00E86B9B"/>
    <w:rsid w:val="00E874DA"/>
    <w:rsid w:val="00E9162B"/>
    <w:rsid w:val="00E9223C"/>
    <w:rsid w:val="00E95582"/>
    <w:rsid w:val="00EA3EF7"/>
    <w:rsid w:val="00EA42E9"/>
    <w:rsid w:val="00EB04EF"/>
    <w:rsid w:val="00EB1FEF"/>
    <w:rsid w:val="00EB2F6F"/>
    <w:rsid w:val="00EB7DBB"/>
    <w:rsid w:val="00EC2E0E"/>
    <w:rsid w:val="00EC35FE"/>
    <w:rsid w:val="00EC46C2"/>
    <w:rsid w:val="00EC7F90"/>
    <w:rsid w:val="00ED1BF9"/>
    <w:rsid w:val="00ED3B01"/>
    <w:rsid w:val="00ED7F65"/>
    <w:rsid w:val="00EE0771"/>
    <w:rsid w:val="00EE72ED"/>
    <w:rsid w:val="00EF0449"/>
    <w:rsid w:val="00EF289E"/>
    <w:rsid w:val="00EF2D9F"/>
    <w:rsid w:val="00EF3C65"/>
    <w:rsid w:val="00EF69C7"/>
    <w:rsid w:val="00EF7B3B"/>
    <w:rsid w:val="00F00F30"/>
    <w:rsid w:val="00F016AE"/>
    <w:rsid w:val="00F01831"/>
    <w:rsid w:val="00F05ACE"/>
    <w:rsid w:val="00F12C21"/>
    <w:rsid w:val="00F15DA7"/>
    <w:rsid w:val="00F20335"/>
    <w:rsid w:val="00F2240F"/>
    <w:rsid w:val="00F3240D"/>
    <w:rsid w:val="00F32E5D"/>
    <w:rsid w:val="00F34B69"/>
    <w:rsid w:val="00F378C0"/>
    <w:rsid w:val="00F40457"/>
    <w:rsid w:val="00F416DC"/>
    <w:rsid w:val="00F43AFA"/>
    <w:rsid w:val="00F4589C"/>
    <w:rsid w:val="00F45A02"/>
    <w:rsid w:val="00F46E6E"/>
    <w:rsid w:val="00F47835"/>
    <w:rsid w:val="00F53172"/>
    <w:rsid w:val="00F53ED5"/>
    <w:rsid w:val="00F542F6"/>
    <w:rsid w:val="00F5444C"/>
    <w:rsid w:val="00F5578F"/>
    <w:rsid w:val="00F570A5"/>
    <w:rsid w:val="00F60734"/>
    <w:rsid w:val="00F60911"/>
    <w:rsid w:val="00F62494"/>
    <w:rsid w:val="00F62B22"/>
    <w:rsid w:val="00F62E5E"/>
    <w:rsid w:val="00F649AC"/>
    <w:rsid w:val="00F64A40"/>
    <w:rsid w:val="00F656C9"/>
    <w:rsid w:val="00F7034A"/>
    <w:rsid w:val="00F70D2D"/>
    <w:rsid w:val="00F80054"/>
    <w:rsid w:val="00F80C23"/>
    <w:rsid w:val="00F833DD"/>
    <w:rsid w:val="00F84D23"/>
    <w:rsid w:val="00F86B61"/>
    <w:rsid w:val="00F91F14"/>
    <w:rsid w:val="00F92350"/>
    <w:rsid w:val="00F93B3B"/>
    <w:rsid w:val="00F940FF"/>
    <w:rsid w:val="00F953E4"/>
    <w:rsid w:val="00F95A96"/>
    <w:rsid w:val="00F95AFE"/>
    <w:rsid w:val="00F96912"/>
    <w:rsid w:val="00F974FB"/>
    <w:rsid w:val="00FA0C4F"/>
    <w:rsid w:val="00FA2C5A"/>
    <w:rsid w:val="00FA576D"/>
    <w:rsid w:val="00FA7346"/>
    <w:rsid w:val="00FB058A"/>
    <w:rsid w:val="00FB078C"/>
    <w:rsid w:val="00FB16FF"/>
    <w:rsid w:val="00FB7787"/>
    <w:rsid w:val="00FB781E"/>
    <w:rsid w:val="00FC0A2B"/>
    <w:rsid w:val="00FC2ACB"/>
    <w:rsid w:val="00FC2B60"/>
    <w:rsid w:val="00FC2FC8"/>
    <w:rsid w:val="00FC7033"/>
    <w:rsid w:val="00FD095D"/>
    <w:rsid w:val="00FD1CFA"/>
    <w:rsid w:val="00FD4F57"/>
    <w:rsid w:val="00FD53C0"/>
    <w:rsid w:val="00FD61C0"/>
    <w:rsid w:val="00FD7C2E"/>
    <w:rsid w:val="00FE023F"/>
    <w:rsid w:val="00FE2C24"/>
    <w:rsid w:val="00FE3383"/>
    <w:rsid w:val="00FE57D5"/>
    <w:rsid w:val="00FE57FA"/>
    <w:rsid w:val="00FE6690"/>
    <w:rsid w:val="00FE7666"/>
    <w:rsid w:val="00FE7944"/>
    <w:rsid w:val="00FF4823"/>
    <w:rsid w:val="00FF5AF2"/>
    <w:rsid w:val="00FF5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69D2EF"/>
  <w15:docId w15:val="{EC2F1300-ED2D-40CA-AA3A-65AD87CE4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3E32"/>
    <w:pPr>
      <w:widowControl/>
      <w:autoSpaceDE/>
      <w:autoSpaceDN/>
    </w:pPr>
    <w:rPr>
      <w:rFonts w:ascii="Calibri" w:eastAsia="Cambria" w:hAnsi="Calibri" w:cs="Times New Roman"/>
      <w:szCs w:val="24"/>
    </w:rPr>
  </w:style>
  <w:style w:type="paragraph" w:styleId="Heading1">
    <w:name w:val="heading 1"/>
    <w:basedOn w:val="Normal"/>
    <w:link w:val="Heading1Char"/>
    <w:uiPriority w:val="1"/>
    <w:qFormat/>
    <w:rsid w:val="00A0067C"/>
    <w:pPr>
      <w:ind w:left="118"/>
      <w:outlineLvl w:val="0"/>
    </w:pPr>
    <w:rPr>
      <w:rFonts w:eastAsia="Times New Roman"/>
      <w:b/>
      <w:bCs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189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780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1F1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A0067C"/>
    <w:rPr>
      <w:rFonts w:eastAsia="Times New Roman"/>
    </w:rPr>
  </w:style>
  <w:style w:type="character" w:customStyle="1" w:styleId="Heading1Char">
    <w:name w:val="Heading 1 Char"/>
    <w:basedOn w:val="DefaultParagraphFont"/>
    <w:link w:val="Heading1"/>
    <w:uiPriority w:val="1"/>
    <w:rsid w:val="00A0067C"/>
    <w:rPr>
      <w:rFonts w:ascii="Times New Roman" w:eastAsia="Times New Roman" w:hAnsi="Times New Roman" w:cs="Times New Roman"/>
      <w:b/>
      <w:bCs/>
      <w:sz w:val="20"/>
      <w:szCs w:val="20"/>
      <w:lang w:bidi="en-US"/>
    </w:rPr>
  </w:style>
  <w:style w:type="paragraph" w:styleId="BodyText">
    <w:name w:val="Body Text"/>
    <w:basedOn w:val="Normal"/>
    <w:link w:val="BodyTextChar"/>
    <w:uiPriority w:val="1"/>
    <w:qFormat/>
    <w:rsid w:val="00A0067C"/>
    <w:rPr>
      <w:rFonts w:eastAsia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A0067C"/>
    <w:rPr>
      <w:rFonts w:ascii="Times New Roman" w:eastAsia="Times New Roman" w:hAnsi="Times New Roman" w:cs="Times New Roman"/>
      <w:sz w:val="20"/>
      <w:szCs w:val="20"/>
      <w:lang w:bidi="en-US"/>
    </w:rPr>
  </w:style>
  <w:style w:type="paragraph" w:styleId="ListParagraph">
    <w:name w:val="List Paragraph"/>
    <w:basedOn w:val="Normal"/>
    <w:link w:val="ListParagraphChar"/>
    <w:uiPriority w:val="34"/>
    <w:qFormat/>
    <w:rsid w:val="00A0067C"/>
    <w:rPr>
      <w:rFonts w:eastAsia="Times New Roman"/>
    </w:rPr>
  </w:style>
  <w:style w:type="paragraph" w:styleId="Footer">
    <w:name w:val="footer"/>
    <w:basedOn w:val="Normal"/>
    <w:link w:val="FooterChar"/>
    <w:uiPriority w:val="99"/>
    <w:unhideWhenUsed/>
    <w:rsid w:val="0034062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0627"/>
    <w:rPr>
      <w:rFonts w:ascii="Calibri" w:eastAsia="Cambria" w:hAnsi="Calibri" w:cs="Times New Roman"/>
      <w:szCs w:val="24"/>
    </w:rPr>
  </w:style>
  <w:style w:type="character" w:styleId="Hyperlink">
    <w:name w:val="Hyperlink"/>
    <w:uiPriority w:val="99"/>
    <w:rsid w:val="00340627"/>
    <w:rPr>
      <w:color w:val="0000FF"/>
      <w:u w:val="single"/>
    </w:rPr>
  </w:style>
  <w:style w:type="table" w:styleId="TableGrid">
    <w:name w:val="Table Grid"/>
    <w:basedOn w:val="TableNormal"/>
    <w:uiPriority w:val="59"/>
    <w:rsid w:val="00340627"/>
    <w:pPr>
      <w:widowControl/>
      <w:autoSpaceDE/>
      <w:autoSpaceDN/>
    </w:pPr>
    <w:rPr>
      <w:rFonts w:ascii="Cambria" w:eastAsia="Cambria" w:hAnsi="Cambria" w:cs="Times New Roman"/>
      <w:sz w:val="20"/>
      <w:szCs w:val="24"/>
      <w:lang w:val="en-IN" w:eastAsia="en-I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uiPriority w:val="99"/>
    <w:unhideWhenUsed/>
    <w:rsid w:val="0034062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0627"/>
    <w:rPr>
      <w:rFonts w:ascii="Calibri" w:eastAsia="Cambria" w:hAnsi="Calibri" w:cs="Times New Roman"/>
      <w:szCs w:val="24"/>
    </w:rPr>
  </w:style>
  <w:style w:type="paragraph" w:customStyle="1" w:styleId="BodyA">
    <w:name w:val="Body A"/>
    <w:rsid w:val="00340627"/>
    <w:pPr>
      <w:widowControl/>
      <w:pBdr>
        <w:top w:val="nil"/>
        <w:left w:val="nil"/>
        <w:bottom w:val="nil"/>
        <w:right w:val="nil"/>
        <w:between w:val="nil"/>
        <w:bar w:val="nil"/>
      </w:pBdr>
      <w:autoSpaceDE/>
      <w:autoSpaceDN/>
    </w:pPr>
    <w:rPr>
      <w:rFonts w:ascii="Helvetica" w:eastAsia="Arial Unicode MS" w:hAnsi="Arial Unicode MS" w:cs="Arial Unicode MS"/>
      <w:color w:val="000000"/>
      <w:u w:color="000000"/>
      <w:bdr w:val="nil"/>
    </w:rPr>
  </w:style>
  <w:style w:type="character" w:customStyle="1" w:styleId="ListParagraphChar">
    <w:name w:val="List Paragraph Char"/>
    <w:link w:val="ListParagraph"/>
    <w:uiPriority w:val="34"/>
    <w:locked/>
    <w:rsid w:val="00340627"/>
    <w:rPr>
      <w:rFonts w:ascii="Times New Roman" w:eastAsia="Times New Roman" w:hAnsi="Times New Roman" w:cs="Times New Roman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062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0627"/>
    <w:rPr>
      <w:rFonts w:ascii="Tahoma" w:eastAsia="Cambri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BC6B03"/>
    <w:pPr>
      <w:spacing w:before="100" w:beforeAutospacing="1" w:after="100" w:afterAutospacing="1"/>
    </w:pPr>
    <w:rPr>
      <w:rFonts w:ascii="Times New Roman" w:eastAsia="Times New Roman" w:hAnsi="Times New Roman"/>
      <w:sz w:val="24"/>
      <w:lang w:val="sv-SE" w:eastAsia="sv-SE"/>
    </w:rPr>
  </w:style>
  <w:style w:type="table" w:customStyle="1" w:styleId="PlainTable21">
    <w:name w:val="Plain Table 21"/>
    <w:basedOn w:val="TableNormal"/>
    <w:uiPriority w:val="42"/>
    <w:rsid w:val="00BC6B03"/>
    <w:pPr>
      <w:widowControl/>
      <w:autoSpaceDE/>
      <w:autoSpaceDN/>
    </w:pPr>
    <w:rPr>
      <w:sz w:val="20"/>
      <w:szCs w:val="20"/>
      <w:lang w:val="en-IN" w:eastAsia="en-IN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AA189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683B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3BF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3BF7"/>
    <w:rPr>
      <w:rFonts w:ascii="Calibri" w:eastAsia="Cambria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3B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3BF7"/>
    <w:rPr>
      <w:rFonts w:ascii="Calibri" w:eastAsia="Cambria" w:hAnsi="Calibri" w:cs="Times New Roman"/>
      <w:b/>
      <w:bCs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1F14"/>
    <w:rPr>
      <w:rFonts w:asciiTheme="majorHAnsi" w:eastAsiaTheme="majorEastAsia" w:hAnsiTheme="majorHAnsi" w:cstheme="majorBidi"/>
      <w:b/>
      <w:bCs/>
      <w:i/>
      <w:iCs/>
      <w:color w:val="4F81BD" w:themeColor="accent1"/>
      <w:szCs w:val="24"/>
    </w:rPr>
  </w:style>
  <w:style w:type="paragraph" w:styleId="ListNumber">
    <w:name w:val="List Number"/>
    <w:basedOn w:val="Normal"/>
    <w:uiPriority w:val="99"/>
    <w:unhideWhenUsed/>
    <w:rsid w:val="00553E32"/>
    <w:pPr>
      <w:numPr>
        <w:numId w:val="11"/>
      </w:numPr>
      <w:tabs>
        <w:tab w:val="clear" w:pos="502"/>
        <w:tab w:val="num" w:pos="360"/>
      </w:tabs>
      <w:ind w:left="36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6A7803"/>
    <w:rPr>
      <w:rFonts w:asciiTheme="majorHAnsi" w:eastAsiaTheme="majorEastAsia" w:hAnsiTheme="majorHAnsi" w:cstheme="majorBidi"/>
      <w:b/>
      <w:bCs/>
      <w:color w:val="4F81BD" w:themeColor="accent1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A75292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67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8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8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674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944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769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4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1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6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2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0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6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6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5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9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2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5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2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6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8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0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5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9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3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6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2AE3458-59B7-4CB0-B7EA-D54E07D35C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187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mics</dc:creator>
  <cp:lastModifiedBy>omics</cp:lastModifiedBy>
  <cp:revision>83</cp:revision>
  <cp:lastPrinted>2023-03-23T10:35:00Z</cp:lastPrinted>
  <dcterms:created xsi:type="dcterms:W3CDTF">2023-03-23T11:41:00Z</dcterms:created>
  <dcterms:modified xsi:type="dcterms:W3CDTF">2023-06-23T06:00:00Z</dcterms:modified>
</cp:coreProperties>
</file>